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D9BFF" w14:textId="721F916B" w:rsidR="00041CEC" w:rsidRPr="00041CEC" w:rsidRDefault="003C7EB2" w:rsidP="00BE6DE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3647085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041CEC" w:rsidRPr="00041CE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41CEC" w:rsidRPr="00041C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0347">
        <w:rPr>
          <w:rFonts w:ascii="Times New Roman" w:hAnsi="Times New Roman" w:cs="Times New Roman"/>
          <w:b/>
          <w:bCs/>
          <w:sz w:val="24"/>
          <w:szCs w:val="24"/>
        </w:rPr>
        <w:t xml:space="preserve">Bivariate </w:t>
      </w:r>
      <w:r w:rsidR="0009789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50347">
        <w:rPr>
          <w:rFonts w:ascii="Times New Roman" w:hAnsi="Times New Roman" w:cs="Times New Roman"/>
          <w:b/>
          <w:bCs/>
          <w:sz w:val="24"/>
          <w:szCs w:val="24"/>
        </w:rPr>
        <w:t>nalysis</w:t>
      </w:r>
      <w:r w:rsidR="004B06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0347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r w:rsidR="00097894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F50347">
        <w:rPr>
          <w:rFonts w:ascii="Times New Roman" w:hAnsi="Times New Roman" w:cs="Times New Roman"/>
          <w:b/>
          <w:bCs/>
          <w:sz w:val="24"/>
          <w:szCs w:val="24"/>
        </w:rPr>
        <w:t xml:space="preserve">ndependent </w:t>
      </w:r>
      <w:r w:rsidR="00097894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F50347">
        <w:rPr>
          <w:rFonts w:ascii="Times New Roman" w:hAnsi="Times New Roman" w:cs="Times New Roman"/>
          <w:b/>
          <w:bCs/>
          <w:sz w:val="24"/>
          <w:szCs w:val="24"/>
        </w:rPr>
        <w:t>ariables and</w:t>
      </w:r>
      <w:r w:rsidR="00041CEC" w:rsidRPr="00041CEC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097894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="00041CEC" w:rsidRPr="00041CEC">
        <w:rPr>
          <w:rFonts w:ascii="Times New Roman" w:hAnsi="Times New Roman" w:cs="Times New Roman"/>
          <w:b/>
          <w:bCs/>
          <w:sz w:val="24"/>
          <w:szCs w:val="24"/>
        </w:rPr>
        <w:t xml:space="preserve">tilization of </w:t>
      </w:r>
      <w:r w:rsidR="00097894">
        <w:rPr>
          <w:rFonts w:ascii="Times New Roman" w:hAnsi="Times New Roman" w:cs="Times New Roman"/>
          <w:b/>
          <w:bCs/>
          <w:sz w:val="24"/>
          <w:szCs w:val="24"/>
        </w:rPr>
        <w:t>PHC</w:t>
      </w:r>
      <w:r w:rsidR="00041CEC" w:rsidRPr="00041CEC">
        <w:rPr>
          <w:rFonts w:ascii="Times New Roman" w:hAnsi="Times New Roman" w:cs="Times New Roman"/>
          <w:b/>
          <w:bCs/>
          <w:sz w:val="24"/>
          <w:szCs w:val="24"/>
        </w:rPr>
        <w:t xml:space="preserve"> Services among the </w:t>
      </w:r>
      <w:r w:rsidR="00097894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041CEC" w:rsidRPr="00041CEC">
        <w:rPr>
          <w:rFonts w:ascii="Times New Roman" w:hAnsi="Times New Roman" w:cs="Times New Roman"/>
          <w:b/>
          <w:bCs/>
          <w:sz w:val="24"/>
          <w:szCs w:val="24"/>
        </w:rPr>
        <w:t xml:space="preserve">ypertensive </w:t>
      </w:r>
      <w:r w:rsidR="0009789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41CEC" w:rsidRPr="00041CEC">
        <w:rPr>
          <w:rFonts w:ascii="Times New Roman" w:hAnsi="Times New Roman" w:cs="Times New Roman"/>
          <w:b/>
          <w:bCs/>
          <w:sz w:val="24"/>
          <w:szCs w:val="24"/>
        </w:rPr>
        <w:t xml:space="preserve">tudy </w:t>
      </w:r>
      <w:r w:rsidR="00097894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041CEC" w:rsidRPr="00041CEC">
        <w:rPr>
          <w:rFonts w:ascii="Times New Roman" w:hAnsi="Times New Roman" w:cs="Times New Roman"/>
          <w:b/>
          <w:bCs/>
          <w:sz w:val="24"/>
          <w:szCs w:val="24"/>
        </w:rPr>
        <w:t>articipants (n=386)</w:t>
      </w:r>
    </w:p>
    <w:tbl>
      <w:tblPr>
        <w:tblStyle w:val="PlainTable1"/>
        <w:tblW w:w="13788" w:type="dxa"/>
        <w:tblLook w:val="04A0" w:firstRow="1" w:lastRow="0" w:firstColumn="1" w:lastColumn="0" w:noHBand="0" w:noVBand="1"/>
      </w:tblPr>
      <w:tblGrid>
        <w:gridCol w:w="4518"/>
        <w:gridCol w:w="2614"/>
        <w:gridCol w:w="2009"/>
        <w:gridCol w:w="1758"/>
        <w:gridCol w:w="1674"/>
        <w:gridCol w:w="1215"/>
      </w:tblGrid>
      <w:tr w:rsidR="009924CE" w:rsidRPr="00425218" w14:paraId="449CD121" w14:textId="3AF8F3E8" w:rsidTr="00992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Merge w:val="restart"/>
            <w:vAlign w:val="center"/>
          </w:tcPr>
          <w:p w14:paraId="4AC07F87" w14:textId="77777777" w:rsidR="009924CE" w:rsidRPr="00425218" w:rsidRDefault="009924CE" w:rsidP="00BE6DEA">
            <w:pPr>
              <w:spacing w:line="480" w:lineRule="auto"/>
              <w:contextualSpacing/>
              <w:jc w:val="center"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  <w:bookmarkStart w:id="1" w:name="_Hlk163647117"/>
            <w:bookmarkEnd w:id="0"/>
            <w:r w:rsidRPr="00425218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614" w:type="dxa"/>
            <w:vMerge w:val="restart"/>
            <w:vAlign w:val="center"/>
          </w:tcPr>
          <w:p w14:paraId="02132723" w14:textId="5DE9DD0D" w:rsidR="009924CE" w:rsidRPr="00425218" w:rsidRDefault="009924CE" w:rsidP="009924CE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2009" w:type="dxa"/>
            <w:vMerge w:val="restart"/>
            <w:noWrap/>
          </w:tcPr>
          <w:p w14:paraId="55E92F7E" w14:textId="20FF6D5C" w:rsidR="009924CE" w:rsidRPr="00425218" w:rsidRDefault="009924CE" w:rsidP="00BE6DEA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25218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Hypertension</w:t>
            </w:r>
          </w:p>
          <w:p w14:paraId="6DCFD042" w14:textId="77777777" w:rsidR="009924CE" w:rsidRPr="00425218" w:rsidRDefault="009924CE" w:rsidP="00BE6DEA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25218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(n=386)</w:t>
            </w:r>
          </w:p>
        </w:tc>
        <w:tc>
          <w:tcPr>
            <w:tcW w:w="3432" w:type="dxa"/>
            <w:gridSpan w:val="2"/>
            <w:noWrap/>
          </w:tcPr>
          <w:p w14:paraId="58756BDC" w14:textId="77777777" w:rsidR="009924CE" w:rsidRPr="00425218" w:rsidRDefault="009924CE" w:rsidP="00BE6DEA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 w:val="0"/>
                <w:color w:val="000000"/>
                <w:sz w:val="24"/>
                <w:szCs w:val="24"/>
              </w:rPr>
            </w:pPr>
            <w:r w:rsidRPr="00425218">
              <w:rPr>
                <w:rFonts w:ascii="Cambria" w:hAnsi="Cambria" w:cs="Times New Roman"/>
                <w:sz w:val="24"/>
                <w:szCs w:val="24"/>
              </w:rPr>
              <w:t>Utilization</w:t>
            </w:r>
          </w:p>
        </w:tc>
        <w:tc>
          <w:tcPr>
            <w:tcW w:w="1215" w:type="dxa"/>
            <w:vMerge w:val="restart"/>
            <w:vAlign w:val="center"/>
          </w:tcPr>
          <w:p w14:paraId="7BB1CE1D" w14:textId="0C68B5FD" w:rsidR="009924CE" w:rsidRPr="00425218" w:rsidRDefault="009924CE" w:rsidP="00BE6DEA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 w:val="0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9924CE" w:rsidRPr="00425218" w14:paraId="0FA601CC" w14:textId="6F3D2FA2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Merge/>
            <w:vAlign w:val="center"/>
          </w:tcPr>
          <w:p w14:paraId="4F0FA9FE" w14:textId="77777777" w:rsidR="009924CE" w:rsidRPr="00425218" w:rsidRDefault="009924CE" w:rsidP="00BE6DEA">
            <w:pPr>
              <w:spacing w:line="480" w:lineRule="auto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Merge/>
          </w:tcPr>
          <w:p w14:paraId="75D8AF50" w14:textId="77777777" w:rsidR="009924CE" w:rsidRPr="00425218" w:rsidRDefault="009924CE" w:rsidP="00BE6DE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09" w:type="dxa"/>
            <w:vMerge/>
            <w:noWrap/>
            <w:hideMark/>
          </w:tcPr>
          <w:p w14:paraId="26F9484C" w14:textId="33D10C7C" w:rsidR="009924CE" w:rsidRPr="00425218" w:rsidRDefault="009924CE" w:rsidP="00BE6DE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58" w:type="dxa"/>
            <w:noWrap/>
          </w:tcPr>
          <w:p w14:paraId="445748FA" w14:textId="77777777" w:rsidR="009924CE" w:rsidRPr="00425218" w:rsidRDefault="009924CE" w:rsidP="00BE6DE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/>
                <w:color w:val="000000"/>
                <w:sz w:val="24"/>
                <w:szCs w:val="24"/>
              </w:rPr>
              <w:t>Yes (n = 200)</w:t>
            </w:r>
          </w:p>
        </w:tc>
        <w:tc>
          <w:tcPr>
            <w:tcW w:w="1674" w:type="dxa"/>
          </w:tcPr>
          <w:p w14:paraId="63976F97" w14:textId="77777777" w:rsidR="009924CE" w:rsidRPr="00425218" w:rsidRDefault="009924CE" w:rsidP="00BE6DE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425218">
              <w:rPr>
                <w:rFonts w:ascii="Cambria" w:eastAsia="Arial" w:hAnsi="Cambria" w:cs="Times New Roman"/>
                <w:b/>
                <w:color w:val="000000"/>
                <w:sz w:val="24"/>
                <w:szCs w:val="24"/>
              </w:rPr>
              <w:t>No (n = 186)</w:t>
            </w:r>
          </w:p>
        </w:tc>
        <w:tc>
          <w:tcPr>
            <w:tcW w:w="1215" w:type="dxa"/>
            <w:vMerge/>
          </w:tcPr>
          <w:p w14:paraId="195958DC" w14:textId="77777777" w:rsidR="009924CE" w:rsidRPr="00425218" w:rsidRDefault="009924CE" w:rsidP="00BE6DE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7642D4" w:rsidRPr="00425218" w14:paraId="56891B85" w14:textId="4718741F" w:rsidTr="00CC77F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1A7D39BF" w14:textId="77777777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Age group (years)</w:t>
            </w:r>
          </w:p>
        </w:tc>
        <w:tc>
          <w:tcPr>
            <w:tcW w:w="2614" w:type="dxa"/>
            <w:vAlign w:val="center"/>
          </w:tcPr>
          <w:p w14:paraId="376CB0B7" w14:textId="490E3423" w:rsidR="007642D4" w:rsidRPr="0079790F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0-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009" w:type="dxa"/>
            <w:noWrap/>
            <w:vAlign w:val="center"/>
          </w:tcPr>
          <w:p w14:paraId="511D1280" w14:textId="50972DB0" w:rsidR="007642D4" w:rsidRPr="0079790F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9790F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76 (19.7%) </w:t>
            </w:r>
          </w:p>
        </w:tc>
        <w:tc>
          <w:tcPr>
            <w:tcW w:w="1758" w:type="dxa"/>
            <w:noWrap/>
            <w:vAlign w:val="center"/>
          </w:tcPr>
          <w:p w14:paraId="635BA897" w14:textId="50693332" w:rsidR="007642D4" w:rsidRPr="0079790F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9790F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3 (43%)</w:t>
            </w:r>
          </w:p>
        </w:tc>
        <w:tc>
          <w:tcPr>
            <w:tcW w:w="1674" w:type="dxa"/>
            <w:vAlign w:val="center"/>
          </w:tcPr>
          <w:p w14:paraId="4E5F9EDE" w14:textId="3DAFB643" w:rsidR="007642D4" w:rsidRPr="0079790F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79790F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3 (57%)</w:t>
            </w:r>
          </w:p>
        </w:tc>
        <w:tc>
          <w:tcPr>
            <w:tcW w:w="1215" w:type="dxa"/>
            <w:vAlign w:val="center"/>
          </w:tcPr>
          <w:p w14:paraId="102BB3D0" w14:textId="5765B2F5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0.228</w:t>
            </w:r>
          </w:p>
        </w:tc>
      </w:tr>
      <w:tr w:rsidR="007642D4" w:rsidRPr="00425218" w14:paraId="14B88A4D" w14:textId="779DF146" w:rsidTr="00832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64F1A551" w14:textId="5AB925FE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01684760" w14:textId="40F304F2" w:rsidR="007642D4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2009" w:type="dxa"/>
            <w:noWrap/>
            <w:vAlign w:val="center"/>
          </w:tcPr>
          <w:p w14:paraId="255FF2C3" w14:textId="3ED4F98A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10 (28.5%)</w:t>
            </w:r>
          </w:p>
        </w:tc>
        <w:tc>
          <w:tcPr>
            <w:tcW w:w="1758" w:type="dxa"/>
            <w:noWrap/>
            <w:vAlign w:val="center"/>
          </w:tcPr>
          <w:p w14:paraId="6CF0F09D" w14:textId="6EDDE465" w:rsidR="007642D4" w:rsidRPr="001A4343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1A4343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57 (52%)</w:t>
            </w:r>
          </w:p>
        </w:tc>
        <w:tc>
          <w:tcPr>
            <w:tcW w:w="1674" w:type="dxa"/>
            <w:vAlign w:val="center"/>
          </w:tcPr>
          <w:p w14:paraId="724BA5B4" w14:textId="18F00A6C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1A4343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53 (48%)</w:t>
            </w:r>
          </w:p>
        </w:tc>
        <w:tc>
          <w:tcPr>
            <w:tcW w:w="1215" w:type="dxa"/>
            <w:vAlign w:val="center"/>
          </w:tcPr>
          <w:p w14:paraId="013E0BE9" w14:textId="6E911FB9" w:rsidR="007642D4" w:rsidRPr="00425218" w:rsidRDefault="007642D4" w:rsidP="007642D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7642D4" w:rsidRPr="00425218" w14:paraId="4AB3DA2C" w14:textId="445B9853" w:rsidTr="00832B6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069E721C" w14:textId="0BF37557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0A352339" w14:textId="461196C6" w:rsidR="007642D4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bookmarkStart w:id="2" w:name="_Hlk17461816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bookmarkEnd w:id="2"/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09" w:type="dxa"/>
            <w:noWrap/>
            <w:vAlign w:val="center"/>
          </w:tcPr>
          <w:p w14:paraId="078C5040" w14:textId="76B9DD5A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200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51.8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%) </w:t>
            </w:r>
          </w:p>
        </w:tc>
        <w:tc>
          <w:tcPr>
            <w:tcW w:w="1758" w:type="dxa"/>
            <w:noWrap/>
            <w:vAlign w:val="center"/>
          </w:tcPr>
          <w:p w14:paraId="2CEF63F2" w14:textId="518FF1B9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1A4343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10 (55%)</w:t>
            </w:r>
          </w:p>
        </w:tc>
        <w:tc>
          <w:tcPr>
            <w:tcW w:w="1674" w:type="dxa"/>
            <w:vAlign w:val="center"/>
          </w:tcPr>
          <w:p w14:paraId="76D9F355" w14:textId="4BCCA228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1A4343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90 (45%)</w:t>
            </w:r>
          </w:p>
        </w:tc>
        <w:tc>
          <w:tcPr>
            <w:tcW w:w="1215" w:type="dxa"/>
            <w:vAlign w:val="center"/>
          </w:tcPr>
          <w:p w14:paraId="08EF8837" w14:textId="507AF584" w:rsidR="007642D4" w:rsidRPr="00425218" w:rsidRDefault="007642D4" w:rsidP="007642D4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7642D4" w:rsidRPr="00425218" w14:paraId="4297E5A8" w14:textId="4E7A3DD8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08E7EDCF" w14:textId="06E8FFBA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614" w:type="dxa"/>
            <w:vAlign w:val="center"/>
          </w:tcPr>
          <w:p w14:paraId="30513B98" w14:textId="135A1993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09" w:type="dxa"/>
            <w:noWrap/>
            <w:vAlign w:val="center"/>
          </w:tcPr>
          <w:p w14:paraId="449ACEFA" w14:textId="359E6796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125 (32.3%) </w:t>
            </w:r>
          </w:p>
        </w:tc>
        <w:tc>
          <w:tcPr>
            <w:tcW w:w="1758" w:type="dxa"/>
            <w:noWrap/>
            <w:vAlign w:val="center"/>
          </w:tcPr>
          <w:p w14:paraId="0203302E" w14:textId="18F8B212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60 (48.0%)</w:t>
            </w:r>
          </w:p>
        </w:tc>
        <w:tc>
          <w:tcPr>
            <w:tcW w:w="1674" w:type="dxa"/>
            <w:vAlign w:val="center"/>
          </w:tcPr>
          <w:p w14:paraId="4F5C02A4" w14:textId="17D42872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65 (52.0%)</w:t>
            </w:r>
          </w:p>
        </w:tc>
        <w:tc>
          <w:tcPr>
            <w:tcW w:w="1215" w:type="dxa"/>
            <w:vAlign w:val="center"/>
          </w:tcPr>
          <w:p w14:paraId="42A363B5" w14:textId="36DDAAB0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425218">
              <w:rPr>
                <w:rFonts w:ascii="Cambria" w:hAnsi="Cambria" w:cs="Times New Roman"/>
                <w:bCs/>
                <w:sz w:val="24"/>
                <w:szCs w:val="24"/>
              </w:rPr>
              <w:t>0.353</w:t>
            </w:r>
          </w:p>
        </w:tc>
      </w:tr>
      <w:tr w:rsidR="007642D4" w:rsidRPr="00425218" w14:paraId="025039FC" w14:textId="77777777" w:rsidTr="00CC77F8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2AFE7E3B" w14:textId="63CDE689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2CDE30E6" w14:textId="0293E3AA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09" w:type="dxa"/>
            <w:noWrap/>
            <w:vAlign w:val="center"/>
          </w:tcPr>
          <w:p w14:paraId="003D6D89" w14:textId="412050F7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261 (67.7%) </w:t>
            </w:r>
          </w:p>
        </w:tc>
        <w:tc>
          <w:tcPr>
            <w:tcW w:w="1758" w:type="dxa"/>
            <w:noWrap/>
            <w:vAlign w:val="center"/>
          </w:tcPr>
          <w:p w14:paraId="4F9FDAEA" w14:textId="0FCEEC60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40 (53.6%)</w:t>
            </w:r>
          </w:p>
        </w:tc>
        <w:tc>
          <w:tcPr>
            <w:tcW w:w="1674" w:type="dxa"/>
            <w:vAlign w:val="center"/>
          </w:tcPr>
          <w:p w14:paraId="429E1B0D" w14:textId="104ECDC9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21 (46.4%)</w:t>
            </w:r>
          </w:p>
        </w:tc>
        <w:tc>
          <w:tcPr>
            <w:tcW w:w="1215" w:type="dxa"/>
            <w:vAlign w:val="center"/>
          </w:tcPr>
          <w:p w14:paraId="4DBA620C" w14:textId="4CC4D9A0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</w:tr>
      <w:tr w:rsidR="007642D4" w:rsidRPr="00425218" w14:paraId="4007F6EF" w14:textId="498D6C26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05CAC6C4" w14:textId="09E018FA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2614" w:type="dxa"/>
            <w:vAlign w:val="center"/>
          </w:tcPr>
          <w:p w14:paraId="4CF3F44E" w14:textId="2C3B3FFC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009" w:type="dxa"/>
            <w:noWrap/>
          </w:tcPr>
          <w:p w14:paraId="4F37FCDB" w14:textId="2EC0E0D8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128 (33.2%) </w:t>
            </w:r>
          </w:p>
        </w:tc>
        <w:tc>
          <w:tcPr>
            <w:tcW w:w="1758" w:type="dxa"/>
            <w:noWrap/>
          </w:tcPr>
          <w:p w14:paraId="31EC4B7B" w14:textId="387E7F95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44 (34%)</w:t>
            </w:r>
          </w:p>
        </w:tc>
        <w:tc>
          <w:tcPr>
            <w:tcW w:w="1674" w:type="dxa"/>
          </w:tcPr>
          <w:p w14:paraId="51187311" w14:textId="67F14B0C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84 (66%)</w:t>
            </w:r>
          </w:p>
        </w:tc>
        <w:tc>
          <w:tcPr>
            <w:tcW w:w="1215" w:type="dxa"/>
            <w:vAlign w:val="center"/>
          </w:tcPr>
          <w:p w14:paraId="517ABDE7" w14:textId="1F313D69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7642D4" w:rsidRPr="00425218" w14:paraId="01118AC8" w14:textId="77777777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07795739" w14:textId="3797E06D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2B75B705" w14:textId="78127931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2009" w:type="dxa"/>
            <w:noWrap/>
          </w:tcPr>
          <w:p w14:paraId="5513D67C" w14:textId="2ED8F5FC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258 (66.8%) </w:t>
            </w:r>
          </w:p>
        </w:tc>
        <w:tc>
          <w:tcPr>
            <w:tcW w:w="1758" w:type="dxa"/>
            <w:noWrap/>
          </w:tcPr>
          <w:p w14:paraId="75183666" w14:textId="54618A3B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56 (60%)</w:t>
            </w:r>
          </w:p>
        </w:tc>
        <w:tc>
          <w:tcPr>
            <w:tcW w:w="1674" w:type="dxa"/>
          </w:tcPr>
          <w:p w14:paraId="3CEBE1B6" w14:textId="3D00D06D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02 (40%)</w:t>
            </w:r>
          </w:p>
        </w:tc>
        <w:tc>
          <w:tcPr>
            <w:tcW w:w="1215" w:type="dxa"/>
          </w:tcPr>
          <w:p w14:paraId="48AF1DA8" w14:textId="53AFED58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/>
                <w:color w:val="000000"/>
                <w:sz w:val="24"/>
                <w:szCs w:val="24"/>
              </w:rPr>
            </w:pPr>
          </w:p>
        </w:tc>
      </w:tr>
      <w:tr w:rsidR="007642D4" w:rsidRPr="00425218" w14:paraId="351695E4" w14:textId="75CA4F89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676FE330" w14:textId="77777777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Arial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Marriage</w:t>
            </w:r>
          </w:p>
        </w:tc>
        <w:tc>
          <w:tcPr>
            <w:tcW w:w="2614" w:type="dxa"/>
            <w:vAlign w:val="center"/>
          </w:tcPr>
          <w:p w14:paraId="1C8C11D1" w14:textId="233CF1A4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Not currently married</w:t>
            </w:r>
          </w:p>
        </w:tc>
        <w:tc>
          <w:tcPr>
            <w:tcW w:w="2009" w:type="dxa"/>
            <w:noWrap/>
            <w:vAlign w:val="center"/>
          </w:tcPr>
          <w:p w14:paraId="4A6B9229" w14:textId="26DDF058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35 (34.9%)</w:t>
            </w:r>
          </w:p>
        </w:tc>
        <w:tc>
          <w:tcPr>
            <w:tcW w:w="1758" w:type="dxa"/>
            <w:noWrap/>
            <w:vAlign w:val="center"/>
          </w:tcPr>
          <w:p w14:paraId="1BD3140D" w14:textId="2B5A1E6C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65 (48.2%)</w:t>
            </w:r>
          </w:p>
        </w:tc>
        <w:tc>
          <w:tcPr>
            <w:tcW w:w="1674" w:type="dxa"/>
            <w:vAlign w:val="center"/>
          </w:tcPr>
          <w:p w14:paraId="0BB4F272" w14:textId="3B4DEB24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70 (51.8%)</w:t>
            </w:r>
          </w:p>
        </w:tc>
        <w:tc>
          <w:tcPr>
            <w:tcW w:w="1215" w:type="dxa"/>
            <w:vAlign w:val="center"/>
          </w:tcPr>
          <w:p w14:paraId="6D5A314E" w14:textId="7519FAD6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425218">
              <w:rPr>
                <w:rFonts w:ascii="Cambria" w:hAnsi="Cambria" w:cs="Times New Roman"/>
                <w:bCs/>
                <w:sz w:val="24"/>
                <w:szCs w:val="24"/>
              </w:rPr>
              <w:t>0.342</w:t>
            </w:r>
          </w:p>
        </w:tc>
      </w:tr>
      <w:tr w:rsidR="007642D4" w:rsidRPr="00425218" w14:paraId="0112D444" w14:textId="382264F6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3E811CE7" w14:textId="57791179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0538E144" w14:textId="740EDFF7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Currently married</w:t>
            </w:r>
          </w:p>
        </w:tc>
        <w:tc>
          <w:tcPr>
            <w:tcW w:w="2009" w:type="dxa"/>
            <w:noWrap/>
          </w:tcPr>
          <w:p w14:paraId="7A3E91EC" w14:textId="3742945D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251 (65.1%) </w:t>
            </w:r>
          </w:p>
        </w:tc>
        <w:tc>
          <w:tcPr>
            <w:tcW w:w="1758" w:type="dxa"/>
            <w:noWrap/>
          </w:tcPr>
          <w:p w14:paraId="4D70F9ED" w14:textId="1042927F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35 (53.8%)</w:t>
            </w:r>
          </w:p>
        </w:tc>
        <w:tc>
          <w:tcPr>
            <w:tcW w:w="1674" w:type="dxa"/>
          </w:tcPr>
          <w:p w14:paraId="0230E838" w14:textId="64FADC64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16 (46.2%)</w:t>
            </w:r>
          </w:p>
        </w:tc>
        <w:tc>
          <w:tcPr>
            <w:tcW w:w="1215" w:type="dxa"/>
          </w:tcPr>
          <w:p w14:paraId="1A88134D" w14:textId="37F2B517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</w:tr>
      <w:tr w:rsidR="007642D4" w:rsidRPr="00425218" w14:paraId="33727008" w14:textId="4077B19C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495DD1C1" w14:textId="77777777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Arial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614" w:type="dxa"/>
            <w:vAlign w:val="center"/>
          </w:tcPr>
          <w:p w14:paraId="16F01F41" w14:textId="293A6A81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Below High school</w:t>
            </w:r>
          </w:p>
        </w:tc>
        <w:tc>
          <w:tcPr>
            <w:tcW w:w="2009" w:type="dxa"/>
            <w:noWrap/>
            <w:vAlign w:val="center"/>
          </w:tcPr>
          <w:p w14:paraId="2F44B919" w14:textId="6BA8B352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352 (91.1%) </w:t>
            </w:r>
          </w:p>
        </w:tc>
        <w:tc>
          <w:tcPr>
            <w:tcW w:w="1758" w:type="dxa"/>
            <w:noWrap/>
            <w:vAlign w:val="center"/>
          </w:tcPr>
          <w:p w14:paraId="7A7DC1B4" w14:textId="41F435B8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89 (53.7%)</w:t>
            </w:r>
          </w:p>
        </w:tc>
        <w:tc>
          <w:tcPr>
            <w:tcW w:w="1674" w:type="dxa"/>
            <w:vAlign w:val="center"/>
          </w:tcPr>
          <w:p w14:paraId="457D1D7D" w14:textId="50BDB806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63 (46.3%)</w:t>
            </w:r>
          </w:p>
        </w:tc>
        <w:tc>
          <w:tcPr>
            <w:tcW w:w="1215" w:type="dxa"/>
            <w:vAlign w:val="center"/>
          </w:tcPr>
          <w:p w14:paraId="4AE583B0" w14:textId="3B808A78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425218">
              <w:rPr>
                <w:rFonts w:ascii="Cambria" w:hAnsi="Cambria" w:cs="Times New Roman"/>
                <w:b/>
                <w:sz w:val="24"/>
                <w:szCs w:val="24"/>
              </w:rPr>
              <w:t>0.028</w:t>
            </w:r>
          </w:p>
        </w:tc>
      </w:tr>
      <w:tr w:rsidR="007642D4" w:rsidRPr="00425218" w14:paraId="7B236C0B" w14:textId="61F9E4DB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4840A944" w14:textId="1B9B2EE9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30CD6F03" w14:textId="41149594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High school and above</w:t>
            </w:r>
          </w:p>
        </w:tc>
        <w:tc>
          <w:tcPr>
            <w:tcW w:w="2009" w:type="dxa"/>
            <w:noWrap/>
          </w:tcPr>
          <w:p w14:paraId="73AA5EAE" w14:textId="19499267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34 (8.9%) </w:t>
            </w:r>
          </w:p>
        </w:tc>
        <w:tc>
          <w:tcPr>
            <w:tcW w:w="1758" w:type="dxa"/>
            <w:noWrap/>
          </w:tcPr>
          <w:p w14:paraId="69FF3644" w14:textId="36823330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1 (32.4%)</w:t>
            </w:r>
          </w:p>
        </w:tc>
        <w:tc>
          <w:tcPr>
            <w:tcW w:w="1674" w:type="dxa"/>
          </w:tcPr>
          <w:p w14:paraId="7ED1AEAF" w14:textId="3BF29400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23 (67.6%)</w:t>
            </w:r>
          </w:p>
        </w:tc>
        <w:tc>
          <w:tcPr>
            <w:tcW w:w="1215" w:type="dxa"/>
          </w:tcPr>
          <w:p w14:paraId="4ACD914E" w14:textId="0A2EABC6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</w:tr>
      <w:tr w:rsidR="007642D4" w:rsidRPr="00425218" w14:paraId="2AC04C97" w14:textId="3509490E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7B6E29C6" w14:textId="77777777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Arial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2614" w:type="dxa"/>
            <w:vAlign w:val="center"/>
          </w:tcPr>
          <w:p w14:paraId="4CE27559" w14:textId="6AC44B82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2009" w:type="dxa"/>
            <w:noWrap/>
            <w:vAlign w:val="center"/>
          </w:tcPr>
          <w:p w14:paraId="4C458DE9" w14:textId="0C21285C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218 (56.5%) </w:t>
            </w:r>
          </w:p>
        </w:tc>
        <w:tc>
          <w:tcPr>
            <w:tcW w:w="1758" w:type="dxa"/>
            <w:noWrap/>
            <w:vAlign w:val="center"/>
          </w:tcPr>
          <w:p w14:paraId="2361FC96" w14:textId="6F1603D9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09 (50%)</w:t>
            </w:r>
          </w:p>
        </w:tc>
        <w:tc>
          <w:tcPr>
            <w:tcW w:w="1674" w:type="dxa"/>
            <w:vAlign w:val="center"/>
          </w:tcPr>
          <w:p w14:paraId="0123D146" w14:textId="3A9E7F0A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09 (50%)</w:t>
            </w:r>
          </w:p>
        </w:tc>
        <w:tc>
          <w:tcPr>
            <w:tcW w:w="1215" w:type="dxa"/>
            <w:vAlign w:val="center"/>
          </w:tcPr>
          <w:p w14:paraId="40446C29" w14:textId="533ECC03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425218">
              <w:rPr>
                <w:rFonts w:ascii="Cambria" w:hAnsi="Cambria" w:cs="Times New Roman"/>
                <w:bCs/>
                <w:sz w:val="24"/>
                <w:szCs w:val="24"/>
              </w:rPr>
              <w:t>0.478</w:t>
            </w:r>
          </w:p>
        </w:tc>
      </w:tr>
      <w:tr w:rsidR="007642D4" w:rsidRPr="00425218" w14:paraId="3429F4FC" w14:textId="1BF64514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2E4717F8" w14:textId="642EEFBD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330A9272" w14:textId="0791A3F4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2009" w:type="dxa"/>
            <w:noWrap/>
          </w:tcPr>
          <w:p w14:paraId="786F5A22" w14:textId="6D7C68FD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168 (43.5%) </w:t>
            </w:r>
          </w:p>
        </w:tc>
        <w:tc>
          <w:tcPr>
            <w:tcW w:w="1758" w:type="dxa"/>
            <w:noWrap/>
          </w:tcPr>
          <w:p w14:paraId="62E1D0C5" w14:textId="58D4A141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91 (54.2%)</w:t>
            </w:r>
          </w:p>
        </w:tc>
        <w:tc>
          <w:tcPr>
            <w:tcW w:w="1674" w:type="dxa"/>
          </w:tcPr>
          <w:p w14:paraId="0C1310AD" w14:textId="703B1174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77 (45.8%)</w:t>
            </w:r>
          </w:p>
        </w:tc>
        <w:tc>
          <w:tcPr>
            <w:tcW w:w="1215" w:type="dxa"/>
          </w:tcPr>
          <w:p w14:paraId="51C4BE1F" w14:textId="05276448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</w:tr>
      <w:tr w:rsidR="007642D4" w:rsidRPr="00425218" w14:paraId="002E031E" w14:textId="237319EC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05089436" w14:textId="242F5C5A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Monthly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amily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i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ncome </w:t>
            </w:r>
          </w:p>
        </w:tc>
        <w:tc>
          <w:tcPr>
            <w:tcW w:w="2614" w:type="dxa"/>
            <w:vAlign w:val="center"/>
          </w:tcPr>
          <w:p w14:paraId="13E9788C" w14:textId="4188CFD5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≤150,000 </w:t>
            </w:r>
          </w:p>
        </w:tc>
        <w:tc>
          <w:tcPr>
            <w:tcW w:w="2009" w:type="dxa"/>
            <w:noWrap/>
          </w:tcPr>
          <w:p w14:paraId="352AA0ED" w14:textId="77ADAF12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103 (28.5%) </w:t>
            </w:r>
          </w:p>
        </w:tc>
        <w:tc>
          <w:tcPr>
            <w:tcW w:w="1758" w:type="dxa"/>
            <w:noWrap/>
          </w:tcPr>
          <w:p w14:paraId="3F6C7E9D" w14:textId="5D224883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45 (43.7%)</w:t>
            </w:r>
          </w:p>
        </w:tc>
        <w:tc>
          <w:tcPr>
            <w:tcW w:w="1674" w:type="dxa"/>
          </w:tcPr>
          <w:p w14:paraId="404210B2" w14:textId="0744B6EA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58 (56.3%)</w:t>
            </w:r>
          </w:p>
        </w:tc>
        <w:tc>
          <w:tcPr>
            <w:tcW w:w="1215" w:type="dxa"/>
            <w:vAlign w:val="center"/>
          </w:tcPr>
          <w:p w14:paraId="11B63A38" w14:textId="21168948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425218">
              <w:rPr>
                <w:rFonts w:ascii="Cambria" w:hAnsi="Cambria" w:cs="Times New Roman"/>
                <w:bCs/>
                <w:sz w:val="24"/>
                <w:szCs w:val="24"/>
              </w:rPr>
              <w:t>0.110</w:t>
            </w:r>
          </w:p>
        </w:tc>
      </w:tr>
      <w:tr w:rsidR="007642D4" w:rsidRPr="00425218" w14:paraId="579861CB" w14:textId="77777777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52094700" w14:textId="018FAAA8" w:rsidR="007642D4" w:rsidRPr="00AB7DA9" w:rsidRDefault="007642D4" w:rsidP="007642D4">
            <w:pPr>
              <w:spacing w:line="480" w:lineRule="auto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9790F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(MMK) (n= 362)</w:t>
            </w:r>
          </w:p>
        </w:tc>
        <w:tc>
          <w:tcPr>
            <w:tcW w:w="2614" w:type="dxa"/>
            <w:vAlign w:val="center"/>
          </w:tcPr>
          <w:p w14:paraId="7D3C6C7B" w14:textId="3899EF87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&gt;150,000</w:t>
            </w:r>
          </w:p>
        </w:tc>
        <w:tc>
          <w:tcPr>
            <w:tcW w:w="2009" w:type="dxa"/>
            <w:noWrap/>
          </w:tcPr>
          <w:p w14:paraId="48F5BB78" w14:textId="7229E301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259 (71.5%)</w:t>
            </w:r>
          </w:p>
        </w:tc>
        <w:tc>
          <w:tcPr>
            <w:tcW w:w="1758" w:type="dxa"/>
            <w:noWrap/>
          </w:tcPr>
          <w:p w14:paraId="1625B6B9" w14:textId="4BF69FD0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39 (53.7%)</w:t>
            </w:r>
          </w:p>
        </w:tc>
        <w:tc>
          <w:tcPr>
            <w:tcW w:w="1674" w:type="dxa"/>
          </w:tcPr>
          <w:p w14:paraId="3FDF9FAA" w14:textId="4F5DD18B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20 (46.3%)</w:t>
            </w:r>
          </w:p>
        </w:tc>
        <w:tc>
          <w:tcPr>
            <w:tcW w:w="1215" w:type="dxa"/>
          </w:tcPr>
          <w:p w14:paraId="065074AA" w14:textId="7358648E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</w:tr>
      <w:tr w:rsidR="007642D4" w:rsidRPr="00425218" w14:paraId="145A04B0" w14:textId="73AFD0CA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4A60B385" w14:textId="77777777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Arial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2614" w:type="dxa"/>
            <w:vAlign w:val="center"/>
          </w:tcPr>
          <w:p w14:paraId="08094D71" w14:textId="153911F0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  <w:highlight w:val="yellow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Burmese</w:t>
            </w:r>
          </w:p>
        </w:tc>
        <w:tc>
          <w:tcPr>
            <w:tcW w:w="2009" w:type="dxa"/>
            <w:noWrap/>
          </w:tcPr>
          <w:p w14:paraId="7AD3D17A" w14:textId="282901DF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  <w:highlight w:val="yellow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312 (80.8%) </w:t>
            </w:r>
          </w:p>
        </w:tc>
        <w:tc>
          <w:tcPr>
            <w:tcW w:w="1758" w:type="dxa"/>
            <w:noWrap/>
          </w:tcPr>
          <w:p w14:paraId="2B181F32" w14:textId="483983F4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61 (51.6%)</w:t>
            </w:r>
          </w:p>
        </w:tc>
        <w:tc>
          <w:tcPr>
            <w:tcW w:w="1674" w:type="dxa"/>
          </w:tcPr>
          <w:p w14:paraId="57718DF7" w14:textId="61880D77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51 (48.4%)</w:t>
            </w:r>
          </w:p>
        </w:tc>
        <w:tc>
          <w:tcPr>
            <w:tcW w:w="1215" w:type="dxa"/>
            <w:vAlign w:val="center"/>
          </w:tcPr>
          <w:p w14:paraId="3AE9DA4E" w14:textId="258DB837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425218">
              <w:rPr>
                <w:rFonts w:ascii="Cambria" w:hAnsi="Cambria" w:cs="Times New Roman"/>
                <w:bCs/>
                <w:sz w:val="24"/>
                <w:szCs w:val="24"/>
              </w:rPr>
              <w:t>0.967</w:t>
            </w:r>
          </w:p>
        </w:tc>
      </w:tr>
      <w:tr w:rsidR="007642D4" w:rsidRPr="00425218" w14:paraId="3A7AE73B" w14:textId="3868C52B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5C728756" w14:textId="182883F7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78AD5784" w14:textId="4971D424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009" w:type="dxa"/>
            <w:noWrap/>
          </w:tcPr>
          <w:p w14:paraId="30BEDF4F" w14:textId="3B7988AA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74 (19.2%) </w:t>
            </w:r>
          </w:p>
        </w:tc>
        <w:tc>
          <w:tcPr>
            <w:tcW w:w="1758" w:type="dxa"/>
            <w:noWrap/>
          </w:tcPr>
          <w:p w14:paraId="2589B736" w14:textId="407CB3F4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39 (52.7%)</w:t>
            </w:r>
          </w:p>
        </w:tc>
        <w:tc>
          <w:tcPr>
            <w:tcW w:w="1674" w:type="dxa"/>
          </w:tcPr>
          <w:p w14:paraId="2F466078" w14:textId="0B107B73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35 (47.3%)</w:t>
            </w:r>
          </w:p>
        </w:tc>
        <w:tc>
          <w:tcPr>
            <w:tcW w:w="1215" w:type="dxa"/>
          </w:tcPr>
          <w:p w14:paraId="2660CC81" w14:textId="5630B49C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</w:tr>
      <w:tr w:rsidR="007642D4" w:rsidRPr="00425218" w14:paraId="4EE46004" w14:textId="77777777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4C31B5C6" w14:textId="5F39E6E7" w:rsidR="007642D4" w:rsidRPr="00AB7DA9" w:rsidRDefault="007642D4" w:rsidP="007642D4">
            <w:pPr>
              <w:spacing w:line="480" w:lineRule="auto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66B4D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2614" w:type="dxa"/>
            <w:vAlign w:val="center"/>
          </w:tcPr>
          <w:p w14:paraId="610BB808" w14:textId="5AF8388A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F66B4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Buddhist</w:t>
            </w:r>
          </w:p>
        </w:tc>
        <w:tc>
          <w:tcPr>
            <w:tcW w:w="2009" w:type="dxa"/>
            <w:noWrap/>
          </w:tcPr>
          <w:p w14:paraId="2A173A7B" w14:textId="7FCC3344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F66B4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74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(96.9%)</w:t>
            </w:r>
          </w:p>
        </w:tc>
        <w:tc>
          <w:tcPr>
            <w:tcW w:w="1758" w:type="dxa"/>
            <w:noWrap/>
          </w:tcPr>
          <w:p w14:paraId="582B5A72" w14:textId="57D7BE0C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F66B4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80 (96.8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%</w:t>
            </w:r>
            <w:r w:rsidRPr="00F66B4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4" w:type="dxa"/>
          </w:tcPr>
          <w:p w14:paraId="1239B87C" w14:textId="0AA2C66D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F66B4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94 (97.0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%</w:t>
            </w:r>
            <w:r w:rsidRPr="00F66B4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5" w:type="dxa"/>
            <w:vAlign w:val="center"/>
          </w:tcPr>
          <w:p w14:paraId="4B672432" w14:textId="6A7AE2F5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98</w:t>
            </w:r>
          </w:p>
        </w:tc>
      </w:tr>
      <w:tr w:rsidR="007642D4" w:rsidRPr="00425218" w14:paraId="53B7DB29" w14:textId="77777777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0B468144" w14:textId="44F34845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267EC068" w14:textId="7F9DE031" w:rsidR="007642D4" w:rsidRPr="00F66B4D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66B4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009" w:type="dxa"/>
            <w:noWrap/>
            <w:vAlign w:val="center"/>
          </w:tcPr>
          <w:p w14:paraId="2AD9CA06" w14:textId="21A304F0" w:rsidR="007642D4" w:rsidRPr="00F66B4D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2 (3.1%)</w:t>
            </w:r>
          </w:p>
        </w:tc>
        <w:tc>
          <w:tcPr>
            <w:tcW w:w="1758" w:type="dxa"/>
            <w:noWrap/>
          </w:tcPr>
          <w:p w14:paraId="00280420" w14:textId="06012DA7" w:rsidR="007642D4" w:rsidRPr="00F66B4D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66B4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 (3.2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%</w:t>
            </w:r>
            <w:r w:rsidRPr="00F66B4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4" w:type="dxa"/>
          </w:tcPr>
          <w:p w14:paraId="1A32FF18" w14:textId="76411790" w:rsidR="007642D4" w:rsidRPr="00F66B4D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F66B4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 (3.0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%</w:t>
            </w:r>
            <w:r w:rsidRPr="00F66B4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5" w:type="dxa"/>
          </w:tcPr>
          <w:p w14:paraId="3170E96D" w14:textId="77777777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7642D4" w:rsidRPr="00425218" w14:paraId="7D72AA22" w14:textId="180D0B2D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1D83665D" w14:textId="4F33EA19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Number of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f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amily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m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embers</w:t>
            </w:r>
          </w:p>
        </w:tc>
        <w:tc>
          <w:tcPr>
            <w:tcW w:w="2614" w:type="dxa"/>
            <w:vAlign w:val="center"/>
          </w:tcPr>
          <w:p w14:paraId="29926676" w14:textId="3EEC352B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-4</w:t>
            </w:r>
          </w:p>
        </w:tc>
        <w:tc>
          <w:tcPr>
            <w:tcW w:w="2009" w:type="dxa"/>
            <w:noWrap/>
          </w:tcPr>
          <w:p w14:paraId="54FAB169" w14:textId="217C8553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225 (58.3%)</w:t>
            </w:r>
          </w:p>
        </w:tc>
        <w:tc>
          <w:tcPr>
            <w:tcW w:w="1758" w:type="dxa"/>
            <w:noWrap/>
          </w:tcPr>
          <w:p w14:paraId="3074E8C1" w14:textId="4113961F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08 (48%)</w:t>
            </w:r>
          </w:p>
        </w:tc>
        <w:tc>
          <w:tcPr>
            <w:tcW w:w="1674" w:type="dxa"/>
          </w:tcPr>
          <w:p w14:paraId="10120544" w14:textId="2772FC5A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17 (52.0%)</w:t>
            </w:r>
          </w:p>
        </w:tc>
        <w:tc>
          <w:tcPr>
            <w:tcW w:w="1215" w:type="dxa"/>
            <w:vAlign w:val="center"/>
          </w:tcPr>
          <w:p w14:paraId="47728EDF" w14:textId="7F19FC49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425218">
              <w:rPr>
                <w:rFonts w:ascii="Cambria" w:hAnsi="Cambria" w:cs="Times New Roman"/>
                <w:bCs/>
                <w:sz w:val="24"/>
                <w:szCs w:val="24"/>
              </w:rPr>
              <w:t>0.095</w:t>
            </w:r>
          </w:p>
        </w:tc>
      </w:tr>
      <w:tr w:rsidR="007642D4" w:rsidRPr="00425218" w14:paraId="41AD9494" w14:textId="77777777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15F13AC0" w14:textId="36B247D0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5059334E" w14:textId="06C078C2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&gt;4</w:t>
            </w:r>
          </w:p>
        </w:tc>
        <w:tc>
          <w:tcPr>
            <w:tcW w:w="2009" w:type="dxa"/>
            <w:noWrap/>
          </w:tcPr>
          <w:p w14:paraId="62678C20" w14:textId="0147E16A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61 (41.7%)</w:t>
            </w:r>
          </w:p>
        </w:tc>
        <w:tc>
          <w:tcPr>
            <w:tcW w:w="1758" w:type="dxa"/>
            <w:noWrap/>
          </w:tcPr>
          <w:p w14:paraId="39778031" w14:textId="3D9F5562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92 (57.1%)</w:t>
            </w:r>
          </w:p>
        </w:tc>
        <w:tc>
          <w:tcPr>
            <w:tcW w:w="1674" w:type="dxa"/>
          </w:tcPr>
          <w:p w14:paraId="387DA61A" w14:textId="249B5B15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69 (42.9%)</w:t>
            </w:r>
          </w:p>
        </w:tc>
        <w:tc>
          <w:tcPr>
            <w:tcW w:w="1215" w:type="dxa"/>
          </w:tcPr>
          <w:p w14:paraId="63AB677A" w14:textId="6B0021B5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</w:tr>
      <w:tr w:rsidR="007642D4" w:rsidRPr="00425218" w14:paraId="6D55F329" w14:textId="37C509B3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644D7E1F" w14:textId="0403969A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Family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h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istory of H</w:t>
            </w:r>
            <w:r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2614" w:type="dxa"/>
            <w:vAlign w:val="center"/>
          </w:tcPr>
          <w:p w14:paraId="493B8F61" w14:textId="117A6416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2009" w:type="dxa"/>
            <w:noWrap/>
          </w:tcPr>
          <w:p w14:paraId="0BEC5A75" w14:textId="0816C29E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61 (41.7%)</w:t>
            </w:r>
          </w:p>
        </w:tc>
        <w:tc>
          <w:tcPr>
            <w:tcW w:w="1758" w:type="dxa"/>
            <w:noWrap/>
          </w:tcPr>
          <w:p w14:paraId="05570343" w14:textId="6C34D567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82 (50.9%)</w:t>
            </w:r>
          </w:p>
        </w:tc>
        <w:tc>
          <w:tcPr>
            <w:tcW w:w="1674" w:type="dxa"/>
          </w:tcPr>
          <w:p w14:paraId="7624E320" w14:textId="41EBBE7D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79 (49.1%)</w:t>
            </w:r>
          </w:p>
        </w:tc>
        <w:tc>
          <w:tcPr>
            <w:tcW w:w="1215" w:type="dxa"/>
            <w:vAlign w:val="center"/>
          </w:tcPr>
          <w:p w14:paraId="1D11E4AE" w14:textId="1F107315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Cs/>
                <w:sz w:val="24"/>
                <w:szCs w:val="24"/>
              </w:rPr>
            </w:pPr>
            <w:r w:rsidRPr="00425218">
              <w:rPr>
                <w:rFonts w:ascii="Cambria" w:hAnsi="Cambria" w:cs="Times New Roman"/>
                <w:bCs/>
                <w:sz w:val="24"/>
                <w:szCs w:val="24"/>
              </w:rPr>
              <w:t>0.849</w:t>
            </w:r>
          </w:p>
        </w:tc>
      </w:tr>
      <w:tr w:rsidR="007642D4" w:rsidRPr="00425218" w14:paraId="254FD14E" w14:textId="77777777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78047A1C" w14:textId="1C82FD71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2C6D3891" w14:textId="1F5E4D1A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009" w:type="dxa"/>
            <w:noWrap/>
          </w:tcPr>
          <w:p w14:paraId="5ECD6A99" w14:textId="0BF794CF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225 (58.3%)</w:t>
            </w:r>
          </w:p>
        </w:tc>
        <w:tc>
          <w:tcPr>
            <w:tcW w:w="1758" w:type="dxa"/>
            <w:noWrap/>
          </w:tcPr>
          <w:p w14:paraId="097F551D" w14:textId="3414830B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18 (52.4%)</w:t>
            </w:r>
          </w:p>
        </w:tc>
        <w:tc>
          <w:tcPr>
            <w:tcW w:w="1674" w:type="dxa"/>
          </w:tcPr>
          <w:p w14:paraId="74F0F1BA" w14:textId="11F41F88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07 (47.6%)</w:t>
            </w:r>
          </w:p>
        </w:tc>
        <w:tc>
          <w:tcPr>
            <w:tcW w:w="1215" w:type="dxa"/>
          </w:tcPr>
          <w:p w14:paraId="0D8AEA6B" w14:textId="628EE5BD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Cs/>
                <w:sz w:val="24"/>
                <w:szCs w:val="24"/>
              </w:rPr>
            </w:pPr>
          </w:p>
        </w:tc>
      </w:tr>
      <w:tr w:rsidR="007642D4" w:rsidRPr="00425218" w14:paraId="2FAE45A8" w14:textId="712DE7FE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31EB0274" w14:textId="10D933AD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Social or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f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inancial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s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upport</w:t>
            </w:r>
          </w:p>
        </w:tc>
        <w:tc>
          <w:tcPr>
            <w:tcW w:w="2614" w:type="dxa"/>
            <w:vAlign w:val="center"/>
          </w:tcPr>
          <w:p w14:paraId="0D71D926" w14:textId="4B17EA6F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09" w:type="dxa"/>
            <w:noWrap/>
          </w:tcPr>
          <w:p w14:paraId="1FC9E7BF" w14:textId="753F0EBB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251 (65.0%)</w:t>
            </w:r>
          </w:p>
        </w:tc>
        <w:tc>
          <w:tcPr>
            <w:tcW w:w="1758" w:type="dxa"/>
            <w:noWrap/>
          </w:tcPr>
          <w:p w14:paraId="1FCC486E" w14:textId="0F252189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47 (58.6%)</w:t>
            </w:r>
          </w:p>
        </w:tc>
        <w:tc>
          <w:tcPr>
            <w:tcW w:w="1674" w:type="dxa"/>
          </w:tcPr>
          <w:p w14:paraId="7B0366B8" w14:textId="1E843327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04 (41.4%)</w:t>
            </w:r>
          </w:p>
        </w:tc>
        <w:tc>
          <w:tcPr>
            <w:tcW w:w="1215" w:type="dxa"/>
            <w:vAlign w:val="center"/>
          </w:tcPr>
          <w:p w14:paraId="0929EBBF" w14:textId="77416E77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425218">
              <w:rPr>
                <w:rFonts w:ascii="Cambria" w:hAnsi="Cambria" w:cs="Times New Roman"/>
                <w:b/>
                <w:sz w:val="24"/>
                <w:szCs w:val="24"/>
              </w:rPr>
              <w:t>&lt;0.001</w:t>
            </w:r>
          </w:p>
        </w:tc>
      </w:tr>
      <w:tr w:rsidR="007642D4" w:rsidRPr="00425218" w14:paraId="65ACCD32" w14:textId="77777777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3561E2DE" w14:textId="5A1C720A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2F3CE3BE" w14:textId="6F898C3F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09" w:type="dxa"/>
            <w:noWrap/>
          </w:tcPr>
          <w:p w14:paraId="07493858" w14:textId="50AB235A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35 (35.0%)</w:t>
            </w:r>
          </w:p>
        </w:tc>
        <w:tc>
          <w:tcPr>
            <w:tcW w:w="1758" w:type="dxa"/>
            <w:noWrap/>
          </w:tcPr>
          <w:p w14:paraId="1F033C59" w14:textId="507818C6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hAnsi="Cambria" w:cs="Times New Roman"/>
                <w:bCs/>
                <w:sz w:val="24"/>
                <w:szCs w:val="24"/>
              </w:rPr>
              <w:t>53(39.3%)</w:t>
            </w:r>
          </w:p>
        </w:tc>
        <w:tc>
          <w:tcPr>
            <w:tcW w:w="1674" w:type="dxa"/>
          </w:tcPr>
          <w:p w14:paraId="5A2ED488" w14:textId="2A5B3F0B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hAnsi="Cambria" w:cs="Times New Roman"/>
                <w:bCs/>
                <w:sz w:val="24"/>
                <w:szCs w:val="24"/>
              </w:rPr>
              <w:t>82(60.7%)</w:t>
            </w:r>
          </w:p>
        </w:tc>
        <w:tc>
          <w:tcPr>
            <w:tcW w:w="1215" w:type="dxa"/>
          </w:tcPr>
          <w:p w14:paraId="76383742" w14:textId="00E54980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</w:tr>
      <w:tr w:rsidR="007642D4" w:rsidRPr="00425218" w14:paraId="531D96B7" w14:textId="3D84B6AF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00BB25F0" w14:textId="7AAEF252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Known status of HTN</w:t>
            </w:r>
          </w:p>
        </w:tc>
        <w:tc>
          <w:tcPr>
            <w:tcW w:w="2614" w:type="dxa"/>
            <w:vAlign w:val="center"/>
          </w:tcPr>
          <w:p w14:paraId="2B4B2C5E" w14:textId="31FB34D6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Known</w:t>
            </w:r>
          </w:p>
        </w:tc>
        <w:tc>
          <w:tcPr>
            <w:tcW w:w="2009" w:type="dxa"/>
            <w:noWrap/>
          </w:tcPr>
          <w:p w14:paraId="26AB0DCE" w14:textId="0FD243E0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306 (79.3%) </w:t>
            </w:r>
          </w:p>
        </w:tc>
        <w:tc>
          <w:tcPr>
            <w:tcW w:w="1758" w:type="dxa"/>
            <w:noWrap/>
          </w:tcPr>
          <w:p w14:paraId="0B3D60BB" w14:textId="10829D34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23 (28.7%)</w:t>
            </w:r>
          </w:p>
        </w:tc>
        <w:tc>
          <w:tcPr>
            <w:tcW w:w="1674" w:type="dxa"/>
          </w:tcPr>
          <w:p w14:paraId="4CB4AA45" w14:textId="7DD58989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57 (71.3%)</w:t>
            </w:r>
          </w:p>
        </w:tc>
        <w:tc>
          <w:tcPr>
            <w:tcW w:w="1215" w:type="dxa"/>
            <w:vAlign w:val="center"/>
          </w:tcPr>
          <w:p w14:paraId="27612A86" w14:textId="0697CADD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642D4" w:rsidRPr="00425218" w14:paraId="61F89708" w14:textId="77777777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66B589A5" w14:textId="67096521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40E3A987" w14:textId="0D26D6ED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09" w:type="dxa"/>
            <w:noWrap/>
          </w:tcPr>
          <w:p w14:paraId="5D6E6597" w14:textId="040A4F13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80 (20.7%)</w:t>
            </w:r>
          </w:p>
        </w:tc>
        <w:tc>
          <w:tcPr>
            <w:tcW w:w="1758" w:type="dxa"/>
            <w:noWrap/>
          </w:tcPr>
          <w:p w14:paraId="6F3C4C36" w14:textId="1A883A96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77 (57.8%)</w:t>
            </w:r>
          </w:p>
        </w:tc>
        <w:tc>
          <w:tcPr>
            <w:tcW w:w="1674" w:type="dxa"/>
          </w:tcPr>
          <w:p w14:paraId="7744A535" w14:textId="773C462F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29 (42.2%)</w:t>
            </w:r>
          </w:p>
        </w:tc>
        <w:tc>
          <w:tcPr>
            <w:tcW w:w="1215" w:type="dxa"/>
          </w:tcPr>
          <w:p w14:paraId="77931E26" w14:textId="267F8ED8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642D4" w:rsidRPr="00425218" w14:paraId="3F5A691E" w14:textId="2DEC80BF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6C7DFB4B" w14:textId="2D0809E2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Perceived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h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ealth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s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tatus</w:t>
            </w:r>
          </w:p>
        </w:tc>
        <w:tc>
          <w:tcPr>
            <w:tcW w:w="2614" w:type="dxa"/>
            <w:vAlign w:val="center"/>
          </w:tcPr>
          <w:p w14:paraId="1CE86B36" w14:textId="5CA441F3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2009" w:type="dxa"/>
            <w:noWrap/>
          </w:tcPr>
          <w:p w14:paraId="381E5260" w14:textId="13D01A2A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238 (61.6%)</w:t>
            </w:r>
          </w:p>
        </w:tc>
        <w:tc>
          <w:tcPr>
            <w:tcW w:w="1758" w:type="dxa"/>
            <w:noWrap/>
          </w:tcPr>
          <w:p w14:paraId="7E4AF687" w14:textId="318869D7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18 (49.6%)</w:t>
            </w:r>
          </w:p>
        </w:tc>
        <w:tc>
          <w:tcPr>
            <w:tcW w:w="1674" w:type="dxa"/>
          </w:tcPr>
          <w:p w14:paraId="1CE08817" w14:textId="595139DE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20 (50.4%)</w:t>
            </w:r>
          </w:p>
        </w:tc>
        <w:tc>
          <w:tcPr>
            <w:tcW w:w="1215" w:type="dxa"/>
            <w:vAlign w:val="center"/>
          </w:tcPr>
          <w:p w14:paraId="6513ED63" w14:textId="3EBED338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24"/>
                <w:szCs w:val="24"/>
              </w:rPr>
            </w:pPr>
            <w:r w:rsidRPr="00425218">
              <w:rPr>
                <w:rFonts w:ascii="Cambria" w:eastAsia="Cambria" w:hAnsi="Cambria" w:cs="Times New Roman"/>
                <w:sz w:val="24"/>
                <w:szCs w:val="24"/>
              </w:rPr>
              <w:t>0.313</w:t>
            </w:r>
          </w:p>
        </w:tc>
      </w:tr>
      <w:tr w:rsidR="007642D4" w:rsidRPr="00425218" w14:paraId="4D1A69E6" w14:textId="77777777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2A8B5846" w14:textId="0C1A485A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Arial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2826B647" w14:textId="2482E1DE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2009" w:type="dxa"/>
            <w:noWrap/>
          </w:tcPr>
          <w:p w14:paraId="3EC649A6" w14:textId="1C25CE8B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48 (38.4%)</w:t>
            </w:r>
          </w:p>
        </w:tc>
        <w:tc>
          <w:tcPr>
            <w:tcW w:w="1758" w:type="dxa"/>
            <w:noWrap/>
          </w:tcPr>
          <w:p w14:paraId="58044570" w14:textId="71717C9D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82 (55.4%)</w:t>
            </w:r>
          </w:p>
        </w:tc>
        <w:tc>
          <w:tcPr>
            <w:tcW w:w="1674" w:type="dxa"/>
          </w:tcPr>
          <w:p w14:paraId="36E8B540" w14:textId="29C6963C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66 (44.6%)</w:t>
            </w:r>
          </w:p>
        </w:tc>
        <w:tc>
          <w:tcPr>
            <w:tcW w:w="1215" w:type="dxa"/>
          </w:tcPr>
          <w:p w14:paraId="3C20B05B" w14:textId="37B891D1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24"/>
                <w:szCs w:val="24"/>
              </w:rPr>
            </w:pPr>
          </w:p>
        </w:tc>
      </w:tr>
      <w:tr w:rsidR="007642D4" w:rsidRPr="00425218" w14:paraId="2C93DF47" w14:textId="03FAE9B3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4200F379" w14:textId="66B2AFFC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Arial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Number of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c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omorbidities</w:t>
            </w:r>
          </w:p>
        </w:tc>
        <w:tc>
          <w:tcPr>
            <w:tcW w:w="2614" w:type="dxa"/>
            <w:vAlign w:val="center"/>
          </w:tcPr>
          <w:p w14:paraId="74059E18" w14:textId="4E9E9CFD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009" w:type="dxa"/>
            <w:noWrap/>
            <w:vAlign w:val="center"/>
          </w:tcPr>
          <w:p w14:paraId="39894711" w14:textId="09A87DB7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202 (52.3%) </w:t>
            </w:r>
          </w:p>
        </w:tc>
        <w:tc>
          <w:tcPr>
            <w:tcW w:w="1758" w:type="dxa"/>
            <w:noWrap/>
            <w:vAlign w:val="center"/>
          </w:tcPr>
          <w:p w14:paraId="62783668" w14:textId="1FEB8E47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98 (48.5%)</w:t>
            </w:r>
          </w:p>
        </w:tc>
        <w:tc>
          <w:tcPr>
            <w:tcW w:w="1674" w:type="dxa"/>
            <w:vAlign w:val="center"/>
          </w:tcPr>
          <w:p w14:paraId="38CC2ED0" w14:textId="2ABE077F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04 (51.5%)</w:t>
            </w:r>
          </w:p>
        </w:tc>
        <w:tc>
          <w:tcPr>
            <w:tcW w:w="1215" w:type="dxa"/>
            <w:vAlign w:val="center"/>
          </w:tcPr>
          <w:p w14:paraId="4BE430E6" w14:textId="135BE169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425218">
              <w:rPr>
                <w:rFonts w:ascii="Cambria" w:eastAsia="Cambria" w:hAnsi="Cambria" w:cs="Times New Roman"/>
                <w:sz w:val="24"/>
                <w:szCs w:val="24"/>
              </w:rPr>
              <w:t>0.397</w:t>
            </w:r>
          </w:p>
        </w:tc>
      </w:tr>
      <w:tr w:rsidR="007642D4" w:rsidRPr="00425218" w14:paraId="662C8FBF" w14:textId="0C34BC3A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3FE98188" w14:textId="4E9321F2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03895B82" w14:textId="35F977FE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At least one</w:t>
            </w:r>
          </w:p>
        </w:tc>
        <w:tc>
          <w:tcPr>
            <w:tcW w:w="2009" w:type="dxa"/>
            <w:noWrap/>
          </w:tcPr>
          <w:p w14:paraId="7C1B16F8" w14:textId="57325479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32 (34.2%)</w:t>
            </w:r>
          </w:p>
        </w:tc>
        <w:tc>
          <w:tcPr>
            <w:tcW w:w="1758" w:type="dxa"/>
            <w:noWrap/>
          </w:tcPr>
          <w:p w14:paraId="364D1CC2" w14:textId="40DF8EC8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73 (55.3%)</w:t>
            </w:r>
          </w:p>
        </w:tc>
        <w:tc>
          <w:tcPr>
            <w:tcW w:w="1674" w:type="dxa"/>
          </w:tcPr>
          <w:p w14:paraId="47551146" w14:textId="5B756CEA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59 (44.7%)</w:t>
            </w:r>
          </w:p>
        </w:tc>
        <w:tc>
          <w:tcPr>
            <w:tcW w:w="1215" w:type="dxa"/>
          </w:tcPr>
          <w:p w14:paraId="5E25BA49" w14:textId="0EBD686D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24"/>
                <w:szCs w:val="24"/>
              </w:rPr>
            </w:pPr>
          </w:p>
        </w:tc>
      </w:tr>
      <w:tr w:rsidR="007642D4" w:rsidRPr="00425218" w14:paraId="41F39CE2" w14:textId="68686BB7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7ED778E8" w14:textId="7D8A22C4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4F46E47C" w14:textId="3E7D1C32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2 and above</w:t>
            </w:r>
          </w:p>
        </w:tc>
        <w:tc>
          <w:tcPr>
            <w:tcW w:w="2009" w:type="dxa"/>
            <w:noWrap/>
          </w:tcPr>
          <w:p w14:paraId="2B465105" w14:textId="42E03A2E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52 (13.5%)</w:t>
            </w:r>
          </w:p>
        </w:tc>
        <w:tc>
          <w:tcPr>
            <w:tcW w:w="1758" w:type="dxa"/>
            <w:noWrap/>
          </w:tcPr>
          <w:p w14:paraId="439F06A8" w14:textId="2F24C324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29 (55.8%)</w:t>
            </w:r>
          </w:p>
        </w:tc>
        <w:tc>
          <w:tcPr>
            <w:tcW w:w="1674" w:type="dxa"/>
          </w:tcPr>
          <w:p w14:paraId="46CF2CB4" w14:textId="305EFA0C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23 (44.2%)</w:t>
            </w:r>
          </w:p>
        </w:tc>
        <w:tc>
          <w:tcPr>
            <w:tcW w:w="1215" w:type="dxa"/>
          </w:tcPr>
          <w:p w14:paraId="08F94C96" w14:textId="46E33B62" w:rsidR="007642D4" w:rsidRPr="00425218" w:rsidRDefault="007642D4" w:rsidP="007642D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7642D4" w:rsidRPr="00425218" w14:paraId="05413966" w14:textId="02FD3075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78AC3F0C" w14:textId="22FCA195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Arial" w:hAnsi="Cambria" w:cs="Times New Roman"/>
                <w:b w:val="0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Level of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k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nowledge</w:t>
            </w:r>
          </w:p>
        </w:tc>
        <w:tc>
          <w:tcPr>
            <w:tcW w:w="2614" w:type="dxa"/>
            <w:vAlign w:val="center"/>
          </w:tcPr>
          <w:p w14:paraId="5D6CF366" w14:textId="7FAA6B0C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009" w:type="dxa"/>
            <w:noWrap/>
            <w:vAlign w:val="center"/>
          </w:tcPr>
          <w:p w14:paraId="02FBA9A5" w14:textId="73945859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244 (63.2%)</w:t>
            </w:r>
          </w:p>
        </w:tc>
        <w:tc>
          <w:tcPr>
            <w:tcW w:w="1758" w:type="dxa"/>
            <w:noWrap/>
            <w:vAlign w:val="center"/>
          </w:tcPr>
          <w:p w14:paraId="0BA7E334" w14:textId="1D0E4971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27 (52.1%)</w:t>
            </w:r>
          </w:p>
        </w:tc>
        <w:tc>
          <w:tcPr>
            <w:tcW w:w="1674" w:type="dxa"/>
            <w:vAlign w:val="center"/>
          </w:tcPr>
          <w:p w14:paraId="42C40794" w14:textId="4824384F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17 (47.9%)</w:t>
            </w:r>
          </w:p>
        </w:tc>
        <w:tc>
          <w:tcPr>
            <w:tcW w:w="1215" w:type="dxa"/>
            <w:vAlign w:val="center"/>
          </w:tcPr>
          <w:p w14:paraId="463899FF" w14:textId="4BE57146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425218">
              <w:rPr>
                <w:rFonts w:ascii="Cambria" w:eastAsia="Cambria" w:hAnsi="Cambria" w:cs="Times New Roman"/>
                <w:sz w:val="24"/>
                <w:szCs w:val="24"/>
              </w:rPr>
              <w:t>0.987</w:t>
            </w:r>
          </w:p>
        </w:tc>
      </w:tr>
      <w:tr w:rsidR="007642D4" w:rsidRPr="00425218" w14:paraId="4B32B24D" w14:textId="0478ACE6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478C07AA" w14:textId="2F3EF708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Arial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37AD5024" w14:textId="47D9A26C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Average/High</w:t>
            </w:r>
          </w:p>
        </w:tc>
        <w:tc>
          <w:tcPr>
            <w:tcW w:w="2009" w:type="dxa"/>
            <w:noWrap/>
          </w:tcPr>
          <w:p w14:paraId="620EF06E" w14:textId="30911ABF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42 (36.8%)</w:t>
            </w:r>
          </w:p>
        </w:tc>
        <w:tc>
          <w:tcPr>
            <w:tcW w:w="1758" w:type="dxa"/>
            <w:noWrap/>
          </w:tcPr>
          <w:p w14:paraId="722A8679" w14:textId="49BBE861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73 (51.4%)</w:t>
            </w:r>
          </w:p>
        </w:tc>
        <w:tc>
          <w:tcPr>
            <w:tcW w:w="1674" w:type="dxa"/>
          </w:tcPr>
          <w:p w14:paraId="6475B9FB" w14:textId="48CEA6A8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69 (48.6%)</w:t>
            </w:r>
          </w:p>
        </w:tc>
        <w:tc>
          <w:tcPr>
            <w:tcW w:w="1215" w:type="dxa"/>
          </w:tcPr>
          <w:p w14:paraId="248DB532" w14:textId="78400AA6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24"/>
                <w:szCs w:val="24"/>
              </w:rPr>
            </w:pPr>
          </w:p>
        </w:tc>
      </w:tr>
      <w:tr w:rsidR="007642D4" w:rsidRPr="00425218" w14:paraId="56B7A353" w14:textId="325EF53B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2FA1378A" w14:textId="793D8FF2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Arial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Perception </w:t>
            </w:r>
            <w:r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on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 HTN</w:t>
            </w:r>
          </w:p>
        </w:tc>
        <w:tc>
          <w:tcPr>
            <w:tcW w:w="2614" w:type="dxa"/>
            <w:vAlign w:val="center"/>
          </w:tcPr>
          <w:p w14:paraId="47316FFF" w14:textId="558B6AA9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Poor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/Average</w:t>
            </w:r>
          </w:p>
        </w:tc>
        <w:tc>
          <w:tcPr>
            <w:tcW w:w="2009" w:type="dxa"/>
            <w:noWrap/>
            <w:vAlign w:val="center"/>
          </w:tcPr>
          <w:p w14:paraId="56DC787B" w14:textId="26A3FDB5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340 (88.1%) </w:t>
            </w:r>
          </w:p>
        </w:tc>
        <w:tc>
          <w:tcPr>
            <w:tcW w:w="1758" w:type="dxa"/>
            <w:noWrap/>
            <w:vAlign w:val="center"/>
          </w:tcPr>
          <w:p w14:paraId="6306EE3C" w14:textId="7C48C7D7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85 (54.4%)</w:t>
            </w:r>
          </w:p>
        </w:tc>
        <w:tc>
          <w:tcPr>
            <w:tcW w:w="1674" w:type="dxa"/>
            <w:vAlign w:val="center"/>
          </w:tcPr>
          <w:p w14:paraId="1BEE4EB0" w14:textId="0F278C91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55 (45.6%)</w:t>
            </w:r>
          </w:p>
        </w:tc>
        <w:tc>
          <w:tcPr>
            <w:tcW w:w="1215" w:type="dxa"/>
            <w:vAlign w:val="center"/>
          </w:tcPr>
          <w:p w14:paraId="7FF2A4B5" w14:textId="3E40FA2A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425218">
              <w:rPr>
                <w:rFonts w:ascii="Cambria" w:eastAsia="Cambria" w:hAnsi="Cambria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7642D4" w:rsidRPr="00425218" w14:paraId="202AB142" w14:textId="1AA5B083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5E017A9F" w14:textId="0B156775" w:rsidR="007642D4" w:rsidRPr="00425218" w:rsidRDefault="007642D4" w:rsidP="007642D4">
            <w:pPr>
              <w:spacing w:line="480" w:lineRule="auto"/>
              <w:ind w:left="348"/>
              <w:contextualSpacing/>
              <w:rPr>
                <w:rFonts w:ascii="Cambria" w:eastAsia="Times New Roman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494D3448" w14:textId="5D73010F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2009" w:type="dxa"/>
            <w:noWrap/>
          </w:tcPr>
          <w:p w14:paraId="79CA0CEF" w14:textId="7B483F82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46 (11.9%)</w:t>
            </w:r>
          </w:p>
        </w:tc>
        <w:tc>
          <w:tcPr>
            <w:tcW w:w="1758" w:type="dxa"/>
            <w:noWrap/>
          </w:tcPr>
          <w:p w14:paraId="575F3199" w14:textId="1DB95E35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5 (32.6%)</w:t>
            </w:r>
          </w:p>
        </w:tc>
        <w:tc>
          <w:tcPr>
            <w:tcW w:w="1674" w:type="dxa"/>
          </w:tcPr>
          <w:p w14:paraId="79FE8F53" w14:textId="6B5FD405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31 (67.4%)</w:t>
            </w:r>
          </w:p>
        </w:tc>
        <w:tc>
          <w:tcPr>
            <w:tcW w:w="1215" w:type="dxa"/>
            <w:vAlign w:val="center"/>
          </w:tcPr>
          <w:p w14:paraId="617155B3" w14:textId="407AB365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7642D4" w:rsidRPr="00425218" w14:paraId="5F5C40F1" w14:textId="508969F2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3CBB5648" w14:textId="449D7A4A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hAnsi="Cambria" w:cs="Times New Roman"/>
                <w:sz w:val="24"/>
                <w:szCs w:val="24"/>
              </w:rPr>
              <w:t xml:space="preserve">PHC </w:t>
            </w:r>
            <w:r w:rsidR="00B70279">
              <w:rPr>
                <w:rFonts w:ascii="Cambria" w:hAnsi="Cambria" w:cs="Times New Roman"/>
                <w:sz w:val="24"/>
                <w:szCs w:val="24"/>
              </w:rPr>
              <w:t>f</w:t>
            </w:r>
            <w:r w:rsidRPr="00425218">
              <w:rPr>
                <w:rFonts w:ascii="Cambria" w:hAnsi="Cambria" w:cs="Times New Roman"/>
                <w:sz w:val="24"/>
                <w:szCs w:val="24"/>
              </w:rPr>
              <w:t>acility</w:t>
            </w:r>
          </w:p>
        </w:tc>
        <w:tc>
          <w:tcPr>
            <w:tcW w:w="2614" w:type="dxa"/>
            <w:vAlign w:val="center"/>
          </w:tcPr>
          <w:p w14:paraId="4A59AA2E" w14:textId="059B6EE0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hAnsi="Cambria" w:cs="Times New Roman"/>
                <w:sz w:val="24"/>
                <w:szCs w:val="24"/>
              </w:rPr>
              <w:t>Absent</w:t>
            </w:r>
          </w:p>
        </w:tc>
        <w:tc>
          <w:tcPr>
            <w:tcW w:w="2009" w:type="dxa"/>
            <w:noWrap/>
          </w:tcPr>
          <w:p w14:paraId="79E9EAC2" w14:textId="01D1C9AA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91(49.5%)</w:t>
            </w:r>
          </w:p>
        </w:tc>
        <w:tc>
          <w:tcPr>
            <w:tcW w:w="1758" w:type="dxa"/>
            <w:noWrap/>
          </w:tcPr>
          <w:p w14:paraId="1DE0162E" w14:textId="6832323B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81 (42.4%)</w:t>
            </w:r>
          </w:p>
        </w:tc>
        <w:tc>
          <w:tcPr>
            <w:tcW w:w="1674" w:type="dxa"/>
          </w:tcPr>
          <w:p w14:paraId="38BFA65F" w14:textId="68BDF978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10 (57.6%)</w:t>
            </w:r>
          </w:p>
        </w:tc>
        <w:tc>
          <w:tcPr>
            <w:tcW w:w="1215" w:type="dxa"/>
            <w:vAlign w:val="center"/>
          </w:tcPr>
          <w:p w14:paraId="42B24CA5" w14:textId="544ABF9B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425218">
              <w:rPr>
                <w:rFonts w:ascii="Cambria" w:eastAsia="Arial" w:hAnsi="Cambria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642D4" w:rsidRPr="00425218" w14:paraId="28ECEAA5" w14:textId="4D3326B7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199259EF" w14:textId="753FCC18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hAnsi="Cambria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488CF158" w14:textId="36F92D11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hAnsi="Cambria" w:cs="Times New Roman"/>
                <w:sz w:val="24"/>
                <w:szCs w:val="24"/>
              </w:rPr>
              <w:t>Present</w:t>
            </w:r>
          </w:p>
        </w:tc>
        <w:tc>
          <w:tcPr>
            <w:tcW w:w="2009" w:type="dxa"/>
            <w:noWrap/>
          </w:tcPr>
          <w:p w14:paraId="1E90DCF9" w14:textId="5B1860FC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95 (50.5%)</w:t>
            </w:r>
          </w:p>
        </w:tc>
        <w:tc>
          <w:tcPr>
            <w:tcW w:w="1758" w:type="dxa"/>
            <w:noWrap/>
          </w:tcPr>
          <w:p w14:paraId="367A0A4F" w14:textId="514D8F11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19 (61.1%)</w:t>
            </w:r>
          </w:p>
        </w:tc>
        <w:tc>
          <w:tcPr>
            <w:tcW w:w="1674" w:type="dxa"/>
          </w:tcPr>
          <w:p w14:paraId="02EA47FA" w14:textId="2776721E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76 (38.9%)</w:t>
            </w:r>
          </w:p>
        </w:tc>
        <w:tc>
          <w:tcPr>
            <w:tcW w:w="1215" w:type="dxa"/>
            <w:vAlign w:val="center"/>
          </w:tcPr>
          <w:p w14:paraId="3E610CFA" w14:textId="050963EA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642D4" w:rsidRPr="00425218" w14:paraId="06709B95" w14:textId="3A51FD55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7E8AC9BA" w14:textId="00C90C63" w:rsidR="007642D4" w:rsidRPr="00425218" w:rsidRDefault="007642D4" w:rsidP="007642D4">
            <w:pPr>
              <w:spacing w:line="480" w:lineRule="auto"/>
              <w:contextualSpacing/>
              <w:rPr>
                <w:rFonts w:ascii="Cambria" w:hAnsi="Cambria" w:cs="Times New Roman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Travel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t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ime </w:t>
            </w:r>
          </w:p>
        </w:tc>
        <w:tc>
          <w:tcPr>
            <w:tcW w:w="2614" w:type="dxa"/>
            <w:vAlign w:val="center"/>
          </w:tcPr>
          <w:p w14:paraId="19AE46D3" w14:textId="1FC25A99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hAnsi="Cambria" w:cs="Times New Roman"/>
                <w:sz w:val="24"/>
                <w:szCs w:val="24"/>
              </w:rPr>
              <w:t>&lt;30min</w:t>
            </w:r>
          </w:p>
        </w:tc>
        <w:tc>
          <w:tcPr>
            <w:tcW w:w="2009" w:type="dxa"/>
            <w:noWrap/>
          </w:tcPr>
          <w:p w14:paraId="2D69E24D" w14:textId="40E69415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353 (91.5%)</w:t>
            </w:r>
          </w:p>
        </w:tc>
        <w:tc>
          <w:tcPr>
            <w:tcW w:w="1758" w:type="dxa"/>
            <w:noWrap/>
          </w:tcPr>
          <w:p w14:paraId="521B7605" w14:textId="68CBD05A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83 (51.8%)</w:t>
            </w:r>
          </w:p>
        </w:tc>
        <w:tc>
          <w:tcPr>
            <w:tcW w:w="1674" w:type="dxa"/>
          </w:tcPr>
          <w:p w14:paraId="028B73B0" w14:textId="6E050E05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70 (48.2%)</w:t>
            </w:r>
          </w:p>
        </w:tc>
        <w:tc>
          <w:tcPr>
            <w:tcW w:w="1215" w:type="dxa"/>
            <w:vAlign w:val="center"/>
          </w:tcPr>
          <w:p w14:paraId="7670717B" w14:textId="48555FDA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Cambria" w:hAnsi="Cambria" w:cs="Times New Roman"/>
                <w:sz w:val="24"/>
                <w:szCs w:val="24"/>
              </w:rPr>
              <w:t>1.000</w:t>
            </w:r>
          </w:p>
        </w:tc>
      </w:tr>
      <w:tr w:rsidR="007642D4" w:rsidRPr="00425218" w14:paraId="126503E8" w14:textId="52BE6016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32DC9BEE" w14:textId="6D33BA11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hAnsi="Cambria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1F38DCDD" w14:textId="7E1A742C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hAnsi="Cambria" w:cs="Times New Roman"/>
                <w:sz w:val="24"/>
                <w:szCs w:val="24"/>
              </w:rPr>
              <w:t>&gt;30min</w:t>
            </w:r>
          </w:p>
        </w:tc>
        <w:tc>
          <w:tcPr>
            <w:tcW w:w="2009" w:type="dxa"/>
            <w:noWrap/>
          </w:tcPr>
          <w:p w14:paraId="5456C8CF" w14:textId="52F7C349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33 (8.5%) </w:t>
            </w:r>
          </w:p>
        </w:tc>
        <w:tc>
          <w:tcPr>
            <w:tcW w:w="1758" w:type="dxa"/>
            <w:noWrap/>
          </w:tcPr>
          <w:p w14:paraId="206294C1" w14:textId="060BAFE6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7 (51.5%)</w:t>
            </w:r>
          </w:p>
        </w:tc>
        <w:tc>
          <w:tcPr>
            <w:tcW w:w="1674" w:type="dxa"/>
          </w:tcPr>
          <w:p w14:paraId="00F164A4" w14:textId="0967BF02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6 (48.5%)</w:t>
            </w:r>
          </w:p>
        </w:tc>
        <w:tc>
          <w:tcPr>
            <w:tcW w:w="1215" w:type="dxa"/>
            <w:vAlign w:val="center"/>
          </w:tcPr>
          <w:p w14:paraId="6C79151D" w14:textId="407AF6A8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24"/>
                <w:szCs w:val="24"/>
              </w:rPr>
            </w:pPr>
          </w:p>
        </w:tc>
      </w:tr>
      <w:tr w:rsidR="007642D4" w:rsidRPr="00425218" w14:paraId="20FA7B2E" w14:textId="6C7D69F0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1709DC30" w14:textId="2F960D7E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Perceived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c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ost of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t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ravel </w:t>
            </w:r>
          </w:p>
        </w:tc>
        <w:tc>
          <w:tcPr>
            <w:tcW w:w="2614" w:type="dxa"/>
            <w:vAlign w:val="center"/>
          </w:tcPr>
          <w:p w14:paraId="15DD7791" w14:textId="2527BCA7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Not necessary</w:t>
            </w:r>
          </w:p>
        </w:tc>
        <w:tc>
          <w:tcPr>
            <w:tcW w:w="2009" w:type="dxa"/>
            <w:noWrap/>
          </w:tcPr>
          <w:p w14:paraId="7050E37E" w14:textId="639612F5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219 (56.7%) </w:t>
            </w:r>
          </w:p>
        </w:tc>
        <w:tc>
          <w:tcPr>
            <w:tcW w:w="1758" w:type="dxa"/>
            <w:noWrap/>
          </w:tcPr>
          <w:p w14:paraId="6A34529B" w14:textId="0F6220D7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28 (58.5%)</w:t>
            </w:r>
          </w:p>
        </w:tc>
        <w:tc>
          <w:tcPr>
            <w:tcW w:w="1674" w:type="dxa"/>
          </w:tcPr>
          <w:p w14:paraId="7451EBA2" w14:textId="429297CB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91 (41.5%)</w:t>
            </w:r>
          </w:p>
        </w:tc>
        <w:tc>
          <w:tcPr>
            <w:tcW w:w="1215" w:type="dxa"/>
            <w:vAlign w:val="center"/>
          </w:tcPr>
          <w:p w14:paraId="22561786" w14:textId="40E9041C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24"/>
                <w:szCs w:val="24"/>
              </w:rPr>
            </w:pPr>
            <w:r w:rsidRPr="00425218">
              <w:rPr>
                <w:rFonts w:ascii="Cambria" w:eastAsia="Cambria" w:hAnsi="Cambria" w:cs="Times New Roman"/>
                <w:b/>
                <w:bCs/>
                <w:sz w:val="24"/>
                <w:szCs w:val="24"/>
              </w:rPr>
              <w:t>0.0039</w:t>
            </w:r>
          </w:p>
        </w:tc>
      </w:tr>
      <w:tr w:rsidR="007642D4" w:rsidRPr="00425218" w14:paraId="19C05340" w14:textId="5BD1228E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00CB7CA8" w14:textId="4C24B2CD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Arial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07BA2DF0" w14:textId="007D2492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Cost</w:t>
            </w:r>
          </w:p>
        </w:tc>
        <w:tc>
          <w:tcPr>
            <w:tcW w:w="2009" w:type="dxa"/>
            <w:noWrap/>
          </w:tcPr>
          <w:p w14:paraId="1979DB20" w14:textId="0CD62FB9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167 (43.3%) </w:t>
            </w:r>
          </w:p>
        </w:tc>
        <w:tc>
          <w:tcPr>
            <w:tcW w:w="1758" w:type="dxa"/>
            <w:noWrap/>
          </w:tcPr>
          <w:p w14:paraId="72D826E7" w14:textId="0FF1920B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72 (43.1%)</w:t>
            </w:r>
          </w:p>
        </w:tc>
        <w:tc>
          <w:tcPr>
            <w:tcW w:w="1674" w:type="dxa"/>
          </w:tcPr>
          <w:p w14:paraId="69594DCF" w14:textId="417C6E90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95 (56.9%)</w:t>
            </w:r>
          </w:p>
        </w:tc>
        <w:tc>
          <w:tcPr>
            <w:tcW w:w="1215" w:type="dxa"/>
            <w:vAlign w:val="center"/>
          </w:tcPr>
          <w:p w14:paraId="0127883E" w14:textId="317A6E5F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7642D4" w:rsidRPr="00425218" w14:paraId="49ACFAEC" w14:textId="3F306ADE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67A7A92B" w14:textId="4E33B04A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Awareness of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a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vailable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s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ervices </w:t>
            </w:r>
          </w:p>
        </w:tc>
        <w:tc>
          <w:tcPr>
            <w:tcW w:w="2614" w:type="dxa"/>
            <w:vAlign w:val="center"/>
          </w:tcPr>
          <w:p w14:paraId="6F0B56A8" w14:textId="0779030C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Aware</w:t>
            </w:r>
          </w:p>
        </w:tc>
        <w:tc>
          <w:tcPr>
            <w:tcW w:w="2009" w:type="dxa"/>
            <w:noWrap/>
          </w:tcPr>
          <w:p w14:paraId="2611CAD6" w14:textId="397394B9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207 (53.6%)</w:t>
            </w:r>
          </w:p>
        </w:tc>
        <w:tc>
          <w:tcPr>
            <w:tcW w:w="1758" w:type="dxa"/>
            <w:noWrap/>
          </w:tcPr>
          <w:p w14:paraId="139F4305" w14:textId="221D3D59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38 (66.7%)</w:t>
            </w:r>
          </w:p>
        </w:tc>
        <w:tc>
          <w:tcPr>
            <w:tcW w:w="1674" w:type="dxa"/>
          </w:tcPr>
          <w:p w14:paraId="5FDAD109" w14:textId="56C74564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69 (33.3%)</w:t>
            </w:r>
          </w:p>
        </w:tc>
        <w:tc>
          <w:tcPr>
            <w:tcW w:w="1215" w:type="dxa"/>
            <w:vAlign w:val="center"/>
          </w:tcPr>
          <w:p w14:paraId="3F8095FF" w14:textId="31B30FBC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  <w:bCs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642D4" w:rsidRPr="00425218" w14:paraId="22374110" w14:textId="43073F30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1BD445D4" w14:textId="1E6C65B2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Arial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57C52AFA" w14:textId="487685C0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Not aware</w:t>
            </w:r>
          </w:p>
        </w:tc>
        <w:tc>
          <w:tcPr>
            <w:tcW w:w="2009" w:type="dxa"/>
            <w:noWrap/>
          </w:tcPr>
          <w:p w14:paraId="398792EF" w14:textId="35BDE0CD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179 (43.4%) </w:t>
            </w:r>
          </w:p>
        </w:tc>
        <w:tc>
          <w:tcPr>
            <w:tcW w:w="1758" w:type="dxa"/>
            <w:noWrap/>
          </w:tcPr>
          <w:p w14:paraId="211CA827" w14:textId="5065D949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62 (34.6%)</w:t>
            </w:r>
          </w:p>
        </w:tc>
        <w:tc>
          <w:tcPr>
            <w:tcW w:w="1674" w:type="dxa"/>
          </w:tcPr>
          <w:p w14:paraId="636BA506" w14:textId="6E4DA3ED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17 (65.4%)</w:t>
            </w:r>
          </w:p>
        </w:tc>
        <w:tc>
          <w:tcPr>
            <w:tcW w:w="1215" w:type="dxa"/>
            <w:vAlign w:val="center"/>
          </w:tcPr>
          <w:p w14:paraId="080FEF54" w14:textId="27C4530E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642D4" w:rsidRPr="00425218" w14:paraId="415276D8" w14:textId="5755BDD3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3172F9B5" w14:textId="16AE93CA" w:rsidR="007642D4" w:rsidRPr="00AB7DA9" w:rsidRDefault="007642D4" w:rsidP="007642D4">
            <w:pPr>
              <w:spacing w:line="480" w:lineRule="auto"/>
              <w:contextualSpacing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lastRenderedPageBreak/>
              <w:t xml:space="preserve">Convenience with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c</w:t>
            </w: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linic </w:t>
            </w:r>
            <w:r w:rsidR="00B7027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h</w:t>
            </w: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our</w:t>
            </w:r>
          </w:p>
        </w:tc>
        <w:tc>
          <w:tcPr>
            <w:tcW w:w="2614" w:type="dxa"/>
            <w:vAlign w:val="center"/>
          </w:tcPr>
          <w:p w14:paraId="2EB9C6F7" w14:textId="10182AE1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09" w:type="dxa"/>
            <w:noWrap/>
          </w:tcPr>
          <w:p w14:paraId="22E25DBC" w14:textId="76E16903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86 (100%)</w:t>
            </w:r>
          </w:p>
        </w:tc>
        <w:tc>
          <w:tcPr>
            <w:tcW w:w="1758" w:type="dxa"/>
            <w:noWrap/>
          </w:tcPr>
          <w:p w14:paraId="6132CBFD" w14:textId="40869020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00 (51.8%)</w:t>
            </w:r>
          </w:p>
        </w:tc>
        <w:tc>
          <w:tcPr>
            <w:tcW w:w="1674" w:type="dxa"/>
          </w:tcPr>
          <w:p w14:paraId="74C888D1" w14:textId="0553F52B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bCs/>
                <w:color w:val="000000"/>
                <w:sz w:val="24"/>
                <w:szCs w:val="24"/>
              </w:rPr>
              <w:t>186 (48.2%)</w:t>
            </w:r>
          </w:p>
        </w:tc>
        <w:tc>
          <w:tcPr>
            <w:tcW w:w="1215" w:type="dxa"/>
            <w:vAlign w:val="center"/>
          </w:tcPr>
          <w:p w14:paraId="0F602ED5" w14:textId="29A86A01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425218">
              <w:rPr>
                <w:rFonts w:ascii="Cambria" w:eastAsia="Cambria" w:hAnsi="Cambria" w:cs="Times New Roman"/>
                <w:sz w:val="24"/>
                <w:szCs w:val="24"/>
              </w:rPr>
              <w:t>1.000*</w:t>
            </w:r>
          </w:p>
        </w:tc>
      </w:tr>
      <w:tr w:rsidR="007642D4" w:rsidRPr="00425218" w14:paraId="466F2593" w14:textId="77F1596C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53838BEE" w14:textId="6F9E1B3E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Arial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74D9090B" w14:textId="0A31B768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09" w:type="dxa"/>
            <w:noWrap/>
          </w:tcPr>
          <w:p w14:paraId="789C1AD3" w14:textId="00F1286C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758" w:type="dxa"/>
            <w:noWrap/>
          </w:tcPr>
          <w:p w14:paraId="17BE0A0A" w14:textId="3EA87ABF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74" w:type="dxa"/>
          </w:tcPr>
          <w:p w14:paraId="7093DEFF" w14:textId="6079BE1D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15" w:type="dxa"/>
            <w:vAlign w:val="center"/>
          </w:tcPr>
          <w:p w14:paraId="01007F59" w14:textId="74BA49A6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24"/>
                <w:szCs w:val="24"/>
              </w:rPr>
            </w:pPr>
          </w:p>
        </w:tc>
      </w:tr>
      <w:tr w:rsidR="007642D4" w:rsidRPr="00425218" w14:paraId="1FDABAB7" w14:textId="38F87964" w:rsidTr="00CC77F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2EB14B93" w14:textId="44BC5FE9" w:rsidR="007642D4" w:rsidRPr="00425218" w:rsidRDefault="007642D4" w:rsidP="007642D4">
            <w:pPr>
              <w:spacing w:line="480" w:lineRule="auto"/>
              <w:contextualSpacing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Perception </w:t>
            </w:r>
            <w:r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on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public health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f</w:t>
            </w: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acilities</w:t>
            </w:r>
          </w:p>
        </w:tc>
        <w:tc>
          <w:tcPr>
            <w:tcW w:w="2614" w:type="dxa"/>
            <w:vAlign w:val="center"/>
          </w:tcPr>
          <w:p w14:paraId="264125E7" w14:textId="73785DEF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Poor</w:t>
            </w:r>
            <w:r w:rsidRPr="00AB7DA9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/Average</w:t>
            </w:r>
          </w:p>
        </w:tc>
        <w:tc>
          <w:tcPr>
            <w:tcW w:w="2009" w:type="dxa"/>
            <w:noWrap/>
          </w:tcPr>
          <w:p w14:paraId="62AD0890" w14:textId="40731AE9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367 (95.1%) </w:t>
            </w:r>
          </w:p>
        </w:tc>
        <w:tc>
          <w:tcPr>
            <w:tcW w:w="1758" w:type="dxa"/>
            <w:noWrap/>
          </w:tcPr>
          <w:p w14:paraId="232E6510" w14:textId="1ADC379C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89 (51.5%)</w:t>
            </w:r>
          </w:p>
        </w:tc>
        <w:tc>
          <w:tcPr>
            <w:tcW w:w="1674" w:type="dxa"/>
          </w:tcPr>
          <w:p w14:paraId="45E7EE1B" w14:textId="0D4E22C8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78 (48.5%)</w:t>
            </w:r>
          </w:p>
        </w:tc>
        <w:tc>
          <w:tcPr>
            <w:tcW w:w="1215" w:type="dxa"/>
            <w:vAlign w:val="center"/>
          </w:tcPr>
          <w:p w14:paraId="2F55D56F" w14:textId="15E54640" w:rsidR="007642D4" w:rsidRPr="00425218" w:rsidRDefault="007642D4" w:rsidP="007642D4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sz w:val="24"/>
                <w:szCs w:val="24"/>
              </w:rPr>
            </w:pPr>
            <w:r w:rsidRPr="00F50347">
              <w:rPr>
                <w:rFonts w:ascii="Cambria" w:eastAsia="Cambria" w:hAnsi="Cambria" w:cs="Times New Roman"/>
                <w:sz w:val="24"/>
                <w:szCs w:val="24"/>
              </w:rPr>
              <w:t>0.7576</w:t>
            </w:r>
          </w:p>
        </w:tc>
      </w:tr>
      <w:tr w:rsidR="007642D4" w:rsidRPr="00425218" w14:paraId="1AFDE227" w14:textId="0AE9D094" w:rsidTr="00CC7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vAlign w:val="center"/>
          </w:tcPr>
          <w:p w14:paraId="42929636" w14:textId="3D91A380" w:rsidR="007642D4" w:rsidRPr="00AB7DA9" w:rsidRDefault="007642D4" w:rsidP="007642D4">
            <w:pPr>
              <w:spacing w:line="480" w:lineRule="auto"/>
              <w:ind w:left="348"/>
              <w:contextualSpacing/>
              <w:rPr>
                <w:rFonts w:ascii="Cambria" w:eastAsia="Arial" w:hAnsi="Cambria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614" w:type="dxa"/>
            <w:vAlign w:val="center"/>
          </w:tcPr>
          <w:p w14:paraId="4067303B" w14:textId="3770DD13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Arial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2009" w:type="dxa"/>
            <w:noWrap/>
          </w:tcPr>
          <w:p w14:paraId="0C995F0D" w14:textId="1A335C41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 xml:space="preserve">19 (4.9%) </w:t>
            </w:r>
          </w:p>
        </w:tc>
        <w:tc>
          <w:tcPr>
            <w:tcW w:w="1758" w:type="dxa"/>
            <w:noWrap/>
          </w:tcPr>
          <w:p w14:paraId="72E0297F" w14:textId="3F66DFDD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11 (57.9%)</w:t>
            </w:r>
          </w:p>
        </w:tc>
        <w:tc>
          <w:tcPr>
            <w:tcW w:w="1674" w:type="dxa"/>
          </w:tcPr>
          <w:p w14:paraId="1CA4DAAF" w14:textId="68A6E83D" w:rsidR="007642D4" w:rsidRPr="00425218" w:rsidRDefault="007642D4" w:rsidP="007642D4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25218">
              <w:rPr>
                <w:rFonts w:ascii="Cambria" w:eastAsia="Arial" w:hAnsi="Cambria" w:cs="Times New Roman"/>
                <w:color w:val="000000"/>
                <w:sz w:val="24"/>
                <w:szCs w:val="24"/>
              </w:rPr>
              <w:t>8 (42.1%)</w:t>
            </w:r>
          </w:p>
        </w:tc>
        <w:tc>
          <w:tcPr>
            <w:tcW w:w="1215" w:type="dxa"/>
          </w:tcPr>
          <w:p w14:paraId="46F37BA8" w14:textId="2C13FD33" w:rsidR="007642D4" w:rsidRPr="00425218" w:rsidRDefault="007642D4" w:rsidP="007642D4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sz w:val="24"/>
                <w:szCs w:val="24"/>
              </w:rPr>
            </w:pPr>
          </w:p>
        </w:tc>
      </w:tr>
    </w:tbl>
    <w:p w14:paraId="111302A4" w14:textId="28F51E2F" w:rsidR="005E44A8" w:rsidRDefault="00F50347" w:rsidP="00BE6DEA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bookmarkStart w:id="3" w:name="_Hlk156397820"/>
      <w:bookmarkEnd w:id="1"/>
      <w:r w:rsidRPr="00F70E6E">
        <w:rPr>
          <w:rFonts w:ascii="Times New Roman" w:hAnsi="Times New Roman" w:cs="Times New Roman"/>
          <w:bCs/>
          <w:sz w:val="20"/>
          <w:szCs w:val="20"/>
        </w:rPr>
        <w:t>*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F70E6E">
        <w:rPr>
          <w:rFonts w:ascii="Times New Roman" w:hAnsi="Times New Roman" w:cs="Times New Roman"/>
          <w:bCs/>
          <w:sz w:val="20"/>
          <w:szCs w:val="20"/>
        </w:rPr>
        <w:t>P values are from Fisher exact test</w:t>
      </w:r>
    </w:p>
    <w:p w14:paraId="5E93BFF9" w14:textId="4CF38EE5" w:rsidR="005E44A8" w:rsidRDefault="005E44A8">
      <w:pPr>
        <w:rPr>
          <w:rFonts w:ascii="Times New Roman" w:hAnsi="Times New Roman" w:cs="Times New Roman"/>
          <w:bCs/>
          <w:sz w:val="20"/>
          <w:szCs w:val="20"/>
        </w:rPr>
      </w:pPr>
    </w:p>
    <w:bookmarkEnd w:id="3"/>
    <w:sectPr w:rsidR="005E44A8" w:rsidSect="000A57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2CBD2" w14:textId="77777777" w:rsidR="00932833" w:rsidRDefault="00932833" w:rsidP="002B0FA3">
      <w:pPr>
        <w:spacing w:after="0" w:line="240" w:lineRule="auto"/>
      </w:pPr>
      <w:r>
        <w:separator/>
      </w:r>
    </w:p>
  </w:endnote>
  <w:endnote w:type="continuationSeparator" w:id="0">
    <w:p w14:paraId="4372C21A" w14:textId="77777777" w:rsidR="00932833" w:rsidRDefault="00932833" w:rsidP="002B0F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DC9DB" w14:textId="77777777" w:rsidR="00932833" w:rsidRDefault="00932833" w:rsidP="002B0FA3">
      <w:pPr>
        <w:spacing w:after="0" w:line="240" w:lineRule="auto"/>
      </w:pPr>
      <w:r>
        <w:separator/>
      </w:r>
    </w:p>
  </w:footnote>
  <w:footnote w:type="continuationSeparator" w:id="0">
    <w:p w14:paraId="2EBC6D3E" w14:textId="77777777" w:rsidR="00932833" w:rsidRDefault="00932833" w:rsidP="002B0F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3779D1"/>
    <w:multiLevelType w:val="hybridMultilevel"/>
    <w:tmpl w:val="AC68B4CA"/>
    <w:lvl w:ilvl="0" w:tplc="A762F43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4122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3849"/>
    <w:rsid w:val="00003CDB"/>
    <w:rsid w:val="00005AC2"/>
    <w:rsid w:val="00015630"/>
    <w:rsid w:val="00015D33"/>
    <w:rsid w:val="000166B6"/>
    <w:rsid w:val="0002336A"/>
    <w:rsid w:val="0004058D"/>
    <w:rsid w:val="00041CEC"/>
    <w:rsid w:val="00043987"/>
    <w:rsid w:val="000450A4"/>
    <w:rsid w:val="00046E9C"/>
    <w:rsid w:val="00047B73"/>
    <w:rsid w:val="00061BD1"/>
    <w:rsid w:val="000637DA"/>
    <w:rsid w:val="00073989"/>
    <w:rsid w:val="00073B52"/>
    <w:rsid w:val="000755F1"/>
    <w:rsid w:val="000770BC"/>
    <w:rsid w:val="00082D91"/>
    <w:rsid w:val="000830F5"/>
    <w:rsid w:val="000836DA"/>
    <w:rsid w:val="00095FF9"/>
    <w:rsid w:val="00097894"/>
    <w:rsid w:val="000A1397"/>
    <w:rsid w:val="000A2DE4"/>
    <w:rsid w:val="000A4FDC"/>
    <w:rsid w:val="000A577E"/>
    <w:rsid w:val="000B0AF0"/>
    <w:rsid w:val="000B6990"/>
    <w:rsid w:val="000B72FD"/>
    <w:rsid w:val="000B757A"/>
    <w:rsid w:val="000C2CD5"/>
    <w:rsid w:val="000C3C62"/>
    <w:rsid w:val="000C4C09"/>
    <w:rsid w:val="000D0842"/>
    <w:rsid w:val="000D15C4"/>
    <w:rsid w:val="000D7F19"/>
    <w:rsid w:val="000E3357"/>
    <w:rsid w:val="000F0CDB"/>
    <w:rsid w:val="00100623"/>
    <w:rsid w:val="00100B67"/>
    <w:rsid w:val="00102F16"/>
    <w:rsid w:val="00105EFE"/>
    <w:rsid w:val="00112BC0"/>
    <w:rsid w:val="0011555E"/>
    <w:rsid w:val="00125A35"/>
    <w:rsid w:val="00143A50"/>
    <w:rsid w:val="0014631D"/>
    <w:rsid w:val="001520EE"/>
    <w:rsid w:val="00154D6C"/>
    <w:rsid w:val="00156639"/>
    <w:rsid w:val="00172557"/>
    <w:rsid w:val="001801B9"/>
    <w:rsid w:val="00186249"/>
    <w:rsid w:val="001A127F"/>
    <w:rsid w:val="001A4343"/>
    <w:rsid w:val="001B49A6"/>
    <w:rsid w:val="001C3324"/>
    <w:rsid w:val="001D638F"/>
    <w:rsid w:val="001D6F25"/>
    <w:rsid w:val="001E1A1A"/>
    <w:rsid w:val="001E6B16"/>
    <w:rsid w:val="00201A17"/>
    <w:rsid w:val="002040B6"/>
    <w:rsid w:val="00220BDF"/>
    <w:rsid w:val="0022300D"/>
    <w:rsid w:val="00223027"/>
    <w:rsid w:val="00227F20"/>
    <w:rsid w:val="0023424C"/>
    <w:rsid w:val="0023534B"/>
    <w:rsid w:val="00237943"/>
    <w:rsid w:val="002420E5"/>
    <w:rsid w:val="00247F55"/>
    <w:rsid w:val="00256A6A"/>
    <w:rsid w:val="0026544C"/>
    <w:rsid w:val="00273461"/>
    <w:rsid w:val="002740E5"/>
    <w:rsid w:val="00275665"/>
    <w:rsid w:val="00277107"/>
    <w:rsid w:val="00283E1D"/>
    <w:rsid w:val="002B0FA3"/>
    <w:rsid w:val="002C1AC4"/>
    <w:rsid w:val="002C290B"/>
    <w:rsid w:val="002C7BB0"/>
    <w:rsid w:val="002D117C"/>
    <w:rsid w:val="002D5D50"/>
    <w:rsid w:val="002E291C"/>
    <w:rsid w:val="002E7452"/>
    <w:rsid w:val="002F59FC"/>
    <w:rsid w:val="00302750"/>
    <w:rsid w:val="003058D7"/>
    <w:rsid w:val="00311376"/>
    <w:rsid w:val="003115D7"/>
    <w:rsid w:val="00312D0A"/>
    <w:rsid w:val="00314071"/>
    <w:rsid w:val="00315D9F"/>
    <w:rsid w:val="00322B55"/>
    <w:rsid w:val="0033328C"/>
    <w:rsid w:val="00333D16"/>
    <w:rsid w:val="00337325"/>
    <w:rsid w:val="003432CE"/>
    <w:rsid w:val="003506B8"/>
    <w:rsid w:val="003507AE"/>
    <w:rsid w:val="0035307C"/>
    <w:rsid w:val="00356C81"/>
    <w:rsid w:val="003644A1"/>
    <w:rsid w:val="00371CCC"/>
    <w:rsid w:val="00381E51"/>
    <w:rsid w:val="0039162A"/>
    <w:rsid w:val="00392D62"/>
    <w:rsid w:val="00392ED3"/>
    <w:rsid w:val="00396B19"/>
    <w:rsid w:val="003A2E73"/>
    <w:rsid w:val="003B01EA"/>
    <w:rsid w:val="003B1EFD"/>
    <w:rsid w:val="003B4FDD"/>
    <w:rsid w:val="003C5921"/>
    <w:rsid w:val="003C5CD9"/>
    <w:rsid w:val="003C6702"/>
    <w:rsid w:val="003C7EB2"/>
    <w:rsid w:val="003D086A"/>
    <w:rsid w:val="003D1196"/>
    <w:rsid w:val="003D4C9A"/>
    <w:rsid w:val="003D5F78"/>
    <w:rsid w:val="003D6121"/>
    <w:rsid w:val="003E35FC"/>
    <w:rsid w:val="003E3D00"/>
    <w:rsid w:val="003F067A"/>
    <w:rsid w:val="003F6331"/>
    <w:rsid w:val="004006E4"/>
    <w:rsid w:val="00402CB6"/>
    <w:rsid w:val="0040683D"/>
    <w:rsid w:val="00406C5F"/>
    <w:rsid w:val="00411747"/>
    <w:rsid w:val="00414BB0"/>
    <w:rsid w:val="00417584"/>
    <w:rsid w:val="004245E8"/>
    <w:rsid w:val="00425218"/>
    <w:rsid w:val="00427358"/>
    <w:rsid w:val="00440382"/>
    <w:rsid w:val="00442A33"/>
    <w:rsid w:val="00443D93"/>
    <w:rsid w:val="00444BE2"/>
    <w:rsid w:val="00447240"/>
    <w:rsid w:val="00450940"/>
    <w:rsid w:val="00455495"/>
    <w:rsid w:val="00455DDB"/>
    <w:rsid w:val="0045683E"/>
    <w:rsid w:val="0045685E"/>
    <w:rsid w:val="004652A4"/>
    <w:rsid w:val="004667B6"/>
    <w:rsid w:val="004720E0"/>
    <w:rsid w:val="00474134"/>
    <w:rsid w:val="004777A7"/>
    <w:rsid w:val="00484A47"/>
    <w:rsid w:val="0048521B"/>
    <w:rsid w:val="00487DFF"/>
    <w:rsid w:val="00494DC6"/>
    <w:rsid w:val="004A2E54"/>
    <w:rsid w:val="004A3F7A"/>
    <w:rsid w:val="004A7945"/>
    <w:rsid w:val="004B06BD"/>
    <w:rsid w:val="004B3D54"/>
    <w:rsid w:val="004C1462"/>
    <w:rsid w:val="004C1962"/>
    <w:rsid w:val="004C2612"/>
    <w:rsid w:val="004C3301"/>
    <w:rsid w:val="004C40F7"/>
    <w:rsid w:val="004C485C"/>
    <w:rsid w:val="004D581A"/>
    <w:rsid w:val="004D5C5A"/>
    <w:rsid w:val="004E55C3"/>
    <w:rsid w:val="004E7384"/>
    <w:rsid w:val="004F45F6"/>
    <w:rsid w:val="004F534A"/>
    <w:rsid w:val="00531C8A"/>
    <w:rsid w:val="00542E81"/>
    <w:rsid w:val="0054441D"/>
    <w:rsid w:val="005478AD"/>
    <w:rsid w:val="00550213"/>
    <w:rsid w:val="0055098F"/>
    <w:rsid w:val="00550D78"/>
    <w:rsid w:val="00552DB3"/>
    <w:rsid w:val="005611B3"/>
    <w:rsid w:val="00572FF2"/>
    <w:rsid w:val="005750EF"/>
    <w:rsid w:val="005809CF"/>
    <w:rsid w:val="00581305"/>
    <w:rsid w:val="00582340"/>
    <w:rsid w:val="005839E5"/>
    <w:rsid w:val="005906F8"/>
    <w:rsid w:val="005A6398"/>
    <w:rsid w:val="005C7626"/>
    <w:rsid w:val="005D19FF"/>
    <w:rsid w:val="005D3EF8"/>
    <w:rsid w:val="005D6F60"/>
    <w:rsid w:val="005E1B4B"/>
    <w:rsid w:val="005E44A8"/>
    <w:rsid w:val="005E5233"/>
    <w:rsid w:val="005E5E54"/>
    <w:rsid w:val="005F1FC6"/>
    <w:rsid w:val="005F23E7"/>
    <w:rsid w:val="005F37B7"/>
    <w:rsid w:val="005F41E8"/>
    <w:rsid w:val="005F658A"/>
    <w:rsid w:val="006032E7"/>
    <w:rsid w:val="00615A78"/>
    <w:rsid w:val="006172F9"/>
    <w:rsid w:val="00617330"/>
    <w:rsid w:val="00621597"/>
    <w:rsid w:val="00621970"/>
    <w:rsid w:val="00624E4A"/>
    <w:rsid w:val="00634C1D"/>
    <w:rsid w:val="00634E37"/>
    <w:rsid w:val="006355E9"/>
    <w:rsid w:val="006357E8"/>
    <w:rsid w:val="0065030E"/>
    <w:rsid w:val="00663495"/>
    <w:rsid w:val="00676E76"/>
    <w:rsid w:val="00677484"/>
    <w:rsid w:val="00681E88"/>
    <w:rsid w:val="00682D6F"/>
    <w:rsid w:val="00683EBC"/>
    <w:rsid w:val="0068401D"/>
    <w:rsid w:val="00684683"/>
    <w:rsid w:val="006961E4"/>
    <w:rsid w:val="006A0C9E"/>
    <w:rsid w:val="006A2C52"/>
    <w:rsid w:val="006A2C78"/>
    <w:rsid w:val="006A2FF9"/>
    <w:rsid w:val="006A3690"/>
    <w:rsid w:val="006B161C"/>
    <w:rsid w:val="006B1E25"/>
    <w:rsid w:val="006B4818"/>
    <w:rsid w:val="006B5F71"/>
    <w:rsid w:val="006D0802"/>
    <w:rsid w:val="006D7D4E"/>
    <w:rsid w:val="006F3380"/>
    <w:rsid w:val="006F79A6"/>
    <w:rsid w:val="00700755"/>
    <w:rsid w:val="00705B37"/>
    <w:rsid w:val="00710A59"/>
    <w:rsid w:val="007220D3"/>
    <w:rsid w:val="00723EA0"/>
    <w:rsid w:val="007470FA"/>
    <w:rsid w:val="007473B5"/>
    <w:rsid w:val="0075299A"/>
    <w:rsid w:val="007551C6"/>
    <w:rsid w:val="007575E9"/>
    <w:rsid w:val="00762249"/>
    <w:rsid w:val="007642D4"/>
    <w:rsid w:val="00770D50"/>
    <w:rsid w:val="0077429F"/>
    <w:rsid w:val="00781D2C"/>
    <w:rsid w:val="00783849"/>
    <w:rsid w:val="0078763E"/>
    <w:rsid w:val="00791386"/>
    <w:rsid w:val="00793246"/>
    <w:rsid w:val="0079790F"/>
    <w:rsid w:val="007A3214"/>
    <w:rsid w:val="007A4AF9"/>
    <w:rsid w:val="007A4E77"/>
    <w:rsid w:val="007B3DF7"/>
    <w:rsid w:val="007B5E42"/>
    <w:rsid w:val="007C5C8B"/>
    <w:rsid w:val="007D2BA8"/>
    <w:rsid w:val="007D5578"/>
    <w:rsid w:val="007D5F48"/>
    <w:rsid w:val="007E2648"/>
    <w:rsid w:val="007F6083"/>
    <w:rsid w:val="008033A2"/>
    <w:rsid w:val="008113FE"/>
    <w:rsid w:val="0083186D"/>
    <w:rsid w:val="00833DCC"/>
    <w:rsid w:val="00834994"/>
    <w:rsid w:val="00837090"/>
    <w:rsid w:val="0083755E"/>
    <w:rsid w:val="00837C42"/>
    <w:rsid w:val="00847908"/>
    <w:rsid w:val="00851076"/>
    <w:rsid w:val="00853BB1"/>
    <w:rsid w:val="00854720"/>
    <w:rsid w:val="00860E67"/>
    <w:rsid w:val="0086365F"/>
    <w:rsid w:val="00867D18"/>
    <w:rsid w:val="00872D3F"/>
    <w:rsid w:val="00873C5B"/>
    <w:rsid w:val="00875942"/>
    <w:rsid w:val="00875A3D"/>
    <w:rsid w:val="0088051D"/>
    <w:rsid w:val="008814D0"/>
    <w:rsid w:val="0088609B"/>
    <w:rsid w:val="00887E3C"/>
    <w:rsid w:val="00897887"/>
    <w:rsid w:val="008A3A26"/>
    <w:rsid w:val="008A487D"/>
    <w:rsid w:val="008B5994"/>
    <w:rsid w:val="008B7051"/>
    <w:rsid w:val="008B7971"/>
    <w:rsid w:val="008C00E4"/>
    <w:rsid w:val="008C1772"/>
    <w:rsid w:val="008C5334"/>
    <w:rsid w:val="008D67D3"/>
    <w:rsid w:val="008D7341"/>
    <w:rsid w:val="008D7719"/>
    <w:rsid w:val="008E0127"/>
    <w:rsid w:val="008E7CC1"/>
    <w:rsid w:val="008F78FC"/>
    <w:rsid w:val="0090579D"/>
    <w:rsid w:val="00906828"/>
    <w:rsid w:val="009127B3"/>
    <w:rsid w:val="009152B6"/>
    <w:rsid w:val="00915CD8"/>
    <w:rsid w:val="00923CAE"/>
    <w:rsid w:val="00930856"/>
    <w:rsid w:val="00932833"/>
    <w:rsid w:val="00934685"/>
    <w:rsid w:val="009361DC"/>
    <w:rsid w:val="009429D3"/>
    <w:rsid w:val="009440CE"/>
    <w:rsid w:val="00947EF7"/>
    <w:rsid w:val="00954081"/>
    <w:rsid w:val="00954863"/>
    <w:rsid w:val="00963BF0"/>
    <w:rsid w:val="00971164"/>
    <w:rsid w:val="009732D8"/>
    <w:rsid w:val="00976BEF"/>
    <w:rsid w:val="00980A20"/>
    <w:rsid w:val="0098396B"/>
    <w:rsid w:val="009857C0"/>
    <w:rsid w:val="009924CE"/>
    <w:rsid w:val="00994AA1"/>
    <w:rsid w:val="00997083"/>
    <w:rsid w:val="009A322B"/>
    <w:rsid w:val="009A390F"/>
    <w:rsid w:val="009A6D04"/>
    <w:rsid w:val="009B4CF6"/>
    <w:rsid w:val="009B752E"/>
    <w:rsid w:val="009B7828"/>
    <w:rsid w:val="009C1B4C"/>
    <w:rsid w:val="009C733F"/>
    <w:rsid w:val="009D031B"/>
    <w:rsid w:val="009D1906"/>
    <w:rsid w:val="009D4F36"/>
    <w:rsid w:val="009D5D01"/>
    <w:rsid w:val="009D5F55"/>
    <w:rsid w:val="009E10AA"/>
    <w:rsid w:val="009E4B20"/>
    <w:rsid w:val="009E4DA6"/>
    <w:rsid w:val="009E6B90"/>
    <w:rsid w:val="009E710A"/>
    <w:rsid w:val="009F2166"/>
    <w:rsid w:val="009F2A53"/>
    <w:rsid w:val="009F5FE9"/>
    <w:rsid w:val="00A00871"/>
    <w:rsid w:val="00A03053"/>
    <w:rsid w:val="00A06B53"/>
    <w:rsid w:val="00A11F8A"/>
    <w:rsid w:val="00A17088"/>
    <w:rsid w:val="00A25236"/>
    <w:rsid w:val="00A325A9"/>
    <w:rsid w:val="00A336D3"/>
    <w:rsid w:val="00A33CD9"/>
    <w:rsid w:val="00A36AC7"/>
    <w:rsid w:val="00A40FFC"/>
    <w:rsid w:val="00A41462"/>
    <w:rsid w:val="00A46D95"/>
    <w:rsid w:val="00A47322"/>
    <w:rsid w:val="00A65BFC"/>
    <w:rsid w:val="00A67A9C"/>
    <w:rsid w:val="00A74054"/>
    <w:rsid w:val="00A8220A"/>
    <w:rsid w:val="00A82975"/>
    <w:rsid w:val="00A87BF5"/>
    <w:rsid w:val="00A9080E"/>
    <w:rsid w:val="00A9405F"/>
    <w:rsid w:val="00A971CC"/>
    <w:rsid w:val="00A97E2B"/>
    <w:rsid w:val="00AA4058"/>
    <w:rsid w:val="00AB0009"/>
    <w:rsid w:val="00AB7DA9"/>
    <w:rsid w:val="00AC34A7"/>
    <w:rsid w:val="00AD0A5C"/>
    <w:rsid w:val="00AD6719"/>
    <w:rsid w:val="00AD7280"/>
    <w:rsid w:val="00AD762A"/>
    <w:rsid w:val="00AE2176"/>
    <w:rsid w:val="00AE23E7"/>
    <w:rsid w:val="00AF031F"/>
    <w:rsid w:val="00AF6A4B"/>
    <w:rsid w:val="00AF703A"/>
    <w:rsid w:val="00AF7E2E"/>
    <w:rsid w:val="00B108B1"/>
    <w:rsid w:val="00B1276D"/>
    <w:rsid w:val="00B14E13"/>
    <w:rsid w:val="00B17F29"/>
    <w:rsid w:val="00B210E6"/>
    <w:rsid w:val="00B211F9"/>
    <w:rsid w:val="00B22734"/>
    <w:rsid w:val="00B24544"/>
    <w:rsid w:val="00B31823"/>
    <w:rsid w:val="00B33D69"/>
    <w:rsid w:val="00B36943"/>
    <w:rsid w:val="00B43229"/>
    <w:rsid w:val="00B70279"/>
    <w:rsid w:val="00B75127"/>
    <w:rsid w:val="00B76384"/>
    <w:rsid w:val="00B775C7"/>
    <w:rsid w:val="00B831A6"/>
    <w:rsid w:val="00B83C23"/>
    <w:rsid w:val="00BA1082"/>
    <w:rsid w:val="00BC3255"/>
    <w:rsid w:val="00BC4336"/>
    <w:rsid w:val="00BC520C"/>
    <w:rsid w:val="00BC6013"/>
    <w:rsid w:val="00BD3ACB"/>
    <w:rsid w:val="00BD464F"/>
    <w:rsid w:val="00BD51EC"/>
    <w:rsid w:val="00BD5838"/>
    <w:rsid w:val="00BD6FBA"/>
    <w:rsid w:val="00BE1A1B"/>
    <w:rsid w:val="00BE534D"/>
    <w:rsid w:val="00BE6023"/>
    <w:rsid w:val="00BE6DEA"/>
    <w:rsid w:val="00BE7BEC"/>
    <w:rsid w:val="00BF67D6"/>
    <w:rsid w:val="00C0218C"/>
    <w:rsid w:val="00C03D47"/>
    <w:rsid w:val="00C054F7"/>
    <w:rsid w:val="00C21D8C"/>
    <w:rsid w:val="00C2620E"/>
    <w:rsid w:val="00C31464"/>
    <w:rsid w:val="00C33B7B"/>
    <w:rsid w:val="00C4039C"/>
    <w:rsid w:val="00C55414"/>
    <w:rsid w:val="00C60E75"/>
    <w:rsid w:val="00C6529E"/>
    <w:rsid w:val="00C6719C"/>
    <w:rsid w:val="00C72078"/>
    <w:rsid w:val="00C72BCA"/>
    <w:rsid w:val="00C828A2"/>
    <w:rsid w:val="00C84BC2"/>
    <w:rsid w:val="00C8744D"/>
    <w:rsid w:val="00C950ED"/>
    <w:rsid w:val="00CA3422"/>
    <w:rsid w:val="00CB18E5"/>
    <w:rsid w:val="00CB6AD6"/>
    <w:rsid w:val="00CC77F8"/>
    <w:rsid w:val="00CF0BB9"/>
    <w:rsid w:val="00CF5419"/>
    <w:rsid w:val="00CF5D8B"/>
    <w:rsid w:val="00D13B54"/>
    <w:rsid w:val="00D20301"/>
    <w:rsid w:val="00D2166B"/>
    <w:rsid w:val="00D3352E"/>
    <w:rsid w:val="00D36038"/>
    <w:rsid w:val="00D37D86"/>
    <w:rsid w:val="00D40ECA"/>
    <w:rsid w:val="00D4136E"/>
    <w:rsid w:val="00D44653"/>
    <w:rsid w:val="00D47146"/>
    <w:rsid w:val="00D50FD0"/>
    <w:rsid w:val="00D53472"/>
    <w:rsid w:val="00D54194"/>
    <w:rsid w:val="00D573CD"/>
    <w:rsid w:val="00D5757E"/>
    <w:rsid w:val="00D6014E"/>
    <w:rsid w:val="00D6382C"/>
    <w:rsid w:val="00D65A18"/>
    <w:rsid w:val="00D67887"/>
    <w:rsid w:val="00D70358"/>
    <w:rsid w:val="00D846F8"/>
    <w:rsid w:val="00D85131"/>
    <w:rsid w:val="00D92587"/>
    <w:rsid w:val="00DA5D20"/>
    <w:rsid w:val="00DA6D26"/>
    <w:rsid w:val="00DB1E68"/>
    <w:rsid w:val="00DC14D2"/>
    <w:rsid w:val="00DC613E"/>
    <w:rsid w:val="00DD1093"/>
    <w:rsid w:val="00DD33AD"/>
    <w:rsid w:val="00DD57F9"/>
    <w:rsid w:val="00DD7F6B"/>
    <w:rsid w:val="00DE0F99"/>
    <w:rsid w:val="00DE52BF"/>
    <w:rsid w:val="00DE6260"/>
    <w:rsid w:val="00DE6F5B"/>
    <w:rsid w:val="00DE73BD"/>
    <w:rsid w:val="00DF1220"/>
    <w:rsid w:val="00DF1EFA"/>
    <w:rsid w:val="00E03473"/>
    <w:rsid w:val="00E23506"/>
    <w:rsid w:val="00E27F4A"/>
    <w:rsid w:val="00E3115F"/>
    <w:rsid w:val="00E36EA1"/>
    <w:rsid w:val="00E42697"/>
    <w:rsid w:val="00E43202"/>
    <w:rsid w:val="00E43F1D"/>
    <w:rsid w:val="00E621CA"/>
    <w:rsid w:val="00E7592B"/>
    <w:rsid w:val="00E84AB2"/>
    <w:rsid w:val="00E86170"/>
    <w:rsid w:val="00E90C9F"/>
    <w:rsid w:val="00E912A4"/>
    <w:rsid w:val="00E9721C"/>
    <w:rsid w:val="00EB074D"/>
    <w:rsid w:val="00EB4C54"/>
    <w:rsid w:val="00EC2424"/>
    <w:rsid w:val="00EC302A"/>
    <w:rsid w:val="00EC3BA7"/>
    <w:rsid w:val="00ED0533"/>
    <w:rsid w:val="00EE1FAB"/>
    <w:rsid w:val="00EE5BB1"/>
    <w:rsid w:val="00F01315"/>
    <w:rsid w:val="00F05D1B"/>
    <w:rsid w:val="00F06A03"/>
    <w:rsid w:val="00F122F3"/>
    <w:rsid w:val="00F128B1"/>
    <w:rsid w:val="00F2236D"/>
    <w:rsid w:val="00F24BA0"/>
    <w:rsid w:val="00F3690A"/>
    <w:rsid w:val="00F44E64"/>
    <w:rsid w:val="00F50347"/>
    <w:rsid w:val="00F52AA5"/>
    <w:rsid w:val="00F575E2"/>
    <w:rsid w:val="00F66B4D"/>
    <w:rsid w:val="00F70E6E"/>
    <w:rsid w:val="00F740E7"/>
    <w:rsid w:val="00F84ED7"/>
    <w:rsid w:val="00F91725"/>
    <w:rsid w:val="00F94466"/>
    <w:rsid w:val="00F96473"/>
    <w:rsid w:val="00F96B40"/>
    <w:rsid w:val="00FA3D0F"/>
    <w:rsid w:val="00FA3ED7"/>
    <w:rsid w:val="00FA47DE"/>
    <w:rsid w:val="00FA4952"/>
    <w:rsid w:val="00FB0661"/>
    <w:rsid w:val="00FB6949"/>
    <w:rsid w:val="00FC23B8"/>
    <w:rsid w:val="00FC4F31"/>
    <w:rsid w:val="00FC5BE8"/>
    <w:rsid w:val="00FD243F"/>
    <w:rsid w:val="00FD477C"/>
    <w:rsid w:val="00FE0E76"/>
    <w:rsid w:val="00FE1DD9"/>
    <w:rsid w:val="00FE6DEF"/>
    <w:rsid w:val="00FF3458"/>
    <w:rsid w:val="00FF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0FFF6"/>
  <w15:docId w15:val="{7998968C-E357-42DB-9D05-F1C38C080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0BDF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E6E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39"/>
    <w:rsid w:val="00F70E6E"/>
    <w:pPr>
      <w:spacing w:after="0" w:line="240" w:lineRule="auto"/>
      <w:ind w:left="432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0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0F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FA3"/>
  </w:style>
  <w:style w:type="paragraph" w:styleId="Footer">
    <w:name w:val="footer"/>
    <w:basedOn w:val="Normal"/>
    <w:link w:val="FooterChar"/>
    <w:uiPriority w:val="99"/>
    <w:unhideWhenUsed/>
    <w:rsid w:val="002B0F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FA3"/>
  </w:style>
  <w:style w:type="table" w:styleId="PlainTable1">
    <w:name w:val="Plain Table 1"/>
    <w:basedOn w:val="TableNormal"/>
    <w:uiPriority w:val="41"/>
    <w:rsid w:val="009127B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4509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17088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C6529E"/>
    <w:pPr>
      <w:tabs>
        <w:tab w:val="left" w:pos="384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F84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20BDF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</w:rPr>
  </w:style>
  <w:style w:type="character" w:customStyle="1" w:styleId="hgkelc">
    <w:name w:val="hgkelc"/>
    <w:basedOn w:val="DefaultParagraphFont"/>
    <w:rsid w:val="00793246"/>
  </w:style>
  <w:style w:type="character" w:styleId="Hyperlink">
    <w:name w:val="Hyperlink"/>
    <w:basedOn w:val="DefaultParagraphFont"/>
    <w:uiPriority w:val="99"/>
    <w:unhideWhenUsed/>
    <w:rsid w:val="007932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32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2E9BE-14D7-49BD-9610-1130025FD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31</TotalTime>
  <Pages>4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HYD OFF31</cp:lastModifiedBy>
  <cp:revision>69</cp:revision>
  <cp:lastPrinted>2024-04-12T06:50:00Z</cp:lastPrinted>
  <dcterms:created xsi:type="dcterms:W3CDTF">2024-01-08T07:49:00Z</dcterms:created>
  <dcterms:modified xsi:type="dcterms:W3CDTF">2024-10-0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hL5TXvbY"/&gt;&lt;style id="http://www.zotero.org/styles/vancouver" locale="en-US" hasBibliography="1" bibliographyStyleHasBeenSet="1"/&gt;&lt;prefs&gt;&lt;pref name="fieldType" value="Field"/&gt;&lt;/prefs&gt;&lt;/data&gt;</vt:lpwstr>
  </property>
</Properties>
</file>